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4753A5" w14:textId="7CA6BD9E" w:rsidR="00A209C9" w:rsidRPr="00AD5236" w:rsidRDefault="00A209C9" w:rsidP="00A209C9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bookmarkStart w:id="0" w:name="_Hlk169719502"/>
      <w:r w:rsidRPr="00AD5236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A07F23" w:rsidRPr="00AD5236">
        <w:rPr>
          <w:rFonts w:ascii="Times New Roman" w:hAnsi="Times New Roman" w:cs="Times New Roman"/>
          <w:b/>
          <w:bCs/>
          <w:sz w:val="22"/>
        </w:rPr>
        <w:t>S1</w:t>
      </w:r>
      <w:r w:rsidRPr="00AD5236">
        <w:rPr>
          <w:rFonts w:ascii="Times New Roman" w:hAnsi="Times New Roman" w:cs="Times New Roman"/>
          <w:b/>
          <w:bCs/>
          <w:sz w:val="22"/>
        </w:rPr>
        <w:t>.</w:t>
      </w:r>
      <w:r w:rsidRPr="00AD5236">
        <w:rPr>
          <w:rFonts w:ascii="Times New Roman" w:hAnsi="Times New Roman" w:cs="Times New Roman"/>
          <w:sz w:val="22"/>
        </w:rPr>
        <w:t xml:space="preserve"> </w:t>
      </w:r>
      <w:r w:rsidRPr="00AD5236">
        <w:rPr>
          <w:rFonts w:ascii="Times New Roman" w:hAnsi="Times New Roman" w:cs="Times New Roman" w:hint="eastAsia"/>
          <w:sz w:val="22"/>
        </w:rPr>
        <w:t>S</w:t>
      </w:r>
      <w:r w:rsidRPr="00AD5236">
        <w:rPr>
          <w:rFonts w:ascii="Times New Roman" w:hAnsi="Times New Roman" w:cs="Times New Roman"/>
          <w:sz w:val="22"/>
        </w:rPr>
        <w:t xml:space="preserve">erial </w:t>
      </w:r>
      <w:r w:rsidRPr="00AD5236">
        <w:rPr>
          <w:rFonts w:ascii="Times New Roman" w:hAnsi="Times New Roman" w:cs="Times New Roman" w:hint="eastAsia"/>
          <w:sz w:val="22"/>
        </w:rPr>
        <w:t>c</w:t>
      </w:r>
      <w:r w:rsidRPr="00AD5236">
        <w:rPr>
          <w:rFonts w:ascii="Times New Roman" w:hAnsi="Times New Roman" w:cs="Times New Roman"/>
          <w:sz w:val="22"/>
        </w:rPr>
        <w:t>ross-sectional type 2 diabetes prevalence, awareness, treatment, control among participants with diabetes, and control among participants being treated (weighted % [95% CI]) and their stratified value by socioeconomic factors during the periods 1998</w:t>
      </w:r>
      <w:r w:rsidRPr="00AD5236">
        <w:rPr>
          <w:rFonts w:ascii="Times New Roman" w:hAnsi="Times New Roman" w:cs="Times New Roman"/>
          <w:bCs/>
          <w:iCs/>
          <w:sz w:val="22"/>
        </w:rPr>
        <w:t>–</w:t>
      </w:r>
      <w:r w:rsidRPr="00AD5236">
        <w:rPr>
          <w:rFonts w:ascii="Times New Roman" w:hAnsi="Times New Roman" w:cs="Times New Roman"/>
          <w:sz w:val="22"/>
        </w:rPr>
        <w:t>2005, 2007</w:t>
      </w:r>
      <w:r w:rsidRPr="00AD5236">
        <w:rPr>
          <w:rFonts w:ascii="Times New Roman" w:hAnsi="Times New Roman" w:cs="Times New Roman"/>
          <w:bCs/>
          <w:iCs/>
          <w:sz w:val="22"/>
        </w:rPr>
        <w:t>–</w:t>
      </w:r>
      <w:r w:rsidRPr="00AD5236">
        <w:rPr>
          <w:rFonts w:ascii="Times New Roman" w:hAnsi="Times New Roman" w:cs="Times New Roman"/>
          <w:sz w:val="22"/>
        </w:rPr>
        <w:t>2009, 2010</w:t>
      </w:r>
      <w:r w:rsidRPr="00AD5236">
        <w:rPr>
          <w:rFonts w:ascii="Times New Roman" w:hAnsi="Times New Roman" w:cs="Times New Roman"/>
          <w:bCs/>
          <w:iCs/>
          <w:sz w:val="22"/>
        </w:rPr>
        <w:t>–</w:t>
      </w:r>
      <w:r w:rsidRPr="00AD5236">
        <w:rPr>
          <w:rFonts w:ascii="Times New Roman" w:hAnsi="Times New Roman" w:cs="Times New Roman"/>
          <w:sz w:val="22"/>
        </w:rPr>
        <w:t>2012, 2013</w:t>
      </w:r>
      <w:r w:rsidRPr="00AD5236">
        <w:rPr>
          <w:rFonts w:ascii="Times New Roman" w:hAnsi="Times New Roman" w:cs="Times New Roman"/>
          <w:bCs/>
          <w:iCs/>
          <w:sz w:val="22"/>
        </w:rPr>
        <w:t>–</w:t>
      </w:r>
      <w:r w:rsidRPr="00AD5236">
        <w:rPr>
          <w:rFonts w:ascii="Times New Roman" w:hAnsi="Times New Roman" w:cs="Times New Roman"/>
          <w:sz w:val="22"/>
        </w:rPr>
        <w:t>2015, 2016</w:t>
      </w:r>
      <w:r w:rsidRPr="00AD5236">
        <w:rPr>
          <w:rFonts w:ascii="Times New Roman" w:hAnsi="Times New Roman" w:cs="Times New Roman"/>
          <w:bCs/>
          <w:iCs/>
          <w:sz w:val="22"/>
        </w:rPr>
        <w:t>–</w:t>
      </w:r>
      <w:r w:rsidRPr="00AD5236">
        <w:rPr>
          <w:rFonts w:ascii="Times New Roman" w:hAnsi="Times New Roman" w:cs="Times New Roman"/>
          <w:sz w:val="22"/>
        </w:rPr>
        <w:t>2019, and the COVID-19 pandemic (2020</w:t>
      </w:r>
      <w:r w:rsidRPr="00AD5236">
        <w:rPr>
          <w:rFonts w:ascii="Times New Roman" w:hAnsi="Times New Roman" w:cs="Times New Roman"/>
          <w:bCs/>
          <w:iCs/>
          <w:sz w:val="22"/>
        </w:rPr>
        <w:t>–2022)</w:t>
      </w:r>
      <w:r w:rsidRPr="00AD5236">
        <w:rPr>
          <w:rFonts w:ascii="Times New Roman" w:hAnsi="Times New Roman" w:cs="Times New Roman"/>
          <w:sz w:val="22"/>
        </w:rPr>
        <w:t xml:space="preserve"> in South Korea. The outcomes were derived from the KNHANES. The </w:t>
      </w:r>
      <w:r w:rsidRPr="00AD5236">
        <w:rPr>
          <w:rFonts w:ascii="Times New Roman" w:eastAsia="Malgun Gothic" w:hAnsi="Times New Roman" w:cs="Times New Roman"/>
          <w:color w:val="000000"/>
          <w:kern w:val="0"/>
          <w:sz w:val="22"/>
        </w:rPr>
        <w:t>β coefficient represents the slope of the trend curve over time and β</w:t>
      </w:r>
      <w:r w:rsidRPr="00AD5236">
        <w:rPr>
          <w:rFonts w:ascii="Times New Roman" w:eastAsia="Malgun Gothic" w:hAnsi="Times New Roman" w:cs="Times New Roman"/>
          <w:color w:val="000000"/>
          <w:kern w:val="0"/>
          <w:sz w:val="22"/>
          <w:vertAlign w:val="subscript"/>
        </w:rPr>
        <w:t>diff</w:t>
      </w:r>
      <w:r w:rsidRPr="00AD5236"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 is defined as the difference in β before and during the pandemic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3"/>
        <w:gridCol w:w="998"/>
        <w:gridCol w:w="665"/>
        <w:gridCol w:w="727"/>
        <w:gridCol w:w="727"/>
        <w:gridCol w:w="665"/>
        <w:gridCol w:w="665"/>
        <w:gridCol w:w="865"/>
        <w:gridCol w:w="908"/>
        <w:gridCol w:w="908"/>
        <w:gridCol w:w="1003"/>
      </w:tblGrid>
      <w:tr w:rsidR="00A209C9" w:rsidRPr="00AD5236" w14:paraId="6D64A9FA" w14:textId="77777777" w:rsidTr="00E142C3">
        <w:trPr>
          <w:trHeight w:val="62"/>
        </w:trPr>
        <w:tc>
          <w:tcPr>
            <w:tcW w:w="5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bookmarkEnd w:id="0"/>
          <w:p w14:paraId="0F608B5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5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ECE3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13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9071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e-pandemic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2D12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uring the pandemic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EBB6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Trends in the pre-pandemic, </w:t>
            </w:r>
          </w:p>
          <w:p w14:paraId="5A28506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β (95% CI) 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0A40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Trends in the pandemic, </w:t>
            </w:r>
          </w:p>
          <w:p w14:paraId="48C0A37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β (95% CI) 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4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CC62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Trend differences, </w:t>
            </w:r>
          </w:p>
          <w:p w14:paraId="195BAF6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β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bscript"/>
              </w:rPr>
              <w:t>diff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95% CI) 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A209C9" w:rsidRPr="00AD5236" w14:paraId="1FC60EE7" w14:textId="77777777" w:rsidTr="00E142C3">
        <w:trPr>
          <w:trHeight w:val="329"/>
        </w:trPr>
        <w:tc>
          <w:tcPr>
            <w:tcW w:w="5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9D86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0AA2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BC0B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98–200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C97D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07–200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B481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10–201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95A6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13–201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EA06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16–201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C479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20–2022</w:t>
            </w:r>
          </w:p>
        </w:tc>
        <w:tc>
          <w:tcPr>
            <w:tcW w:w="4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434B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732C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42ED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09C9" w:rsidRPr="00AD5236" w14:paraId="4A438766" w14:textId="77777777" w:rsidTr="00E142C3">
        <w:trPr>
          <w:trHeight w:val="285"/>
        </w:trPr>
        <w:tc>
          <w:tcPr>
            <w:tcW w:w="51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6861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3EA5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1E35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71 (6.42 to 7.0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B9BB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.02 (9.40 to 10.6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1487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.64 (10.99 to 12.2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5012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.33 (12.61 to 14.0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9F06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.07 (13.45 to 14.70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9C63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.61 (14.83 to 16.3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6EBE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.74 (1.56 to 1.9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5ADC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.53 (0.52 to 2.54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96EF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21 (-1.22 to 0.80)</w:t>
            </w:r>
          </w:p>
        </w:tc>
      </w:tr>
      <w:tr w:rsidR="00A209C9" w:rsidRPr="00AD5236" w14:paraId="0F2E7A1C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E235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E2E1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warenes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B541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3.62 (81.74 to 85.5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5DC7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3.80 (71.06 to 76.5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861A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6.80 (64.10 to 69.5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63C7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4.37 (61.79 to 66.9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BBA4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6.64 (64.64 to 68.63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58C4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2.56 (70.39 to 74.7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38E3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-3.45 (-4.20 to -2.7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452B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5.92 (2.98 to 8.86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6E65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9.37 (6.43 to 12.31)</w:t>
            </w:r>
          </w:p>
        </w:tc>
      </w:tr>
      <w:tr w:rsidR="00A209C9" w:rsidRPr="00AD5236" w14:paraId="4D262E52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F3EF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0774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DCDC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6.78 (44.59 to 48.9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CB22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8.37 (55.58 to 61.1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B27A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8.63 (55.98 to 61.2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C44C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7.93 (55.28 to 60.5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822D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1.67 (59.56 to 63.79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E99E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8.33 (65.95 to 70.7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32B6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2.29 (1.51 to 3.0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4EB4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6.66 (3.49 to 9.83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1F87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4.37 (1.20 to 7.54)</w:t>
            </w:r>
          </w:p>
        </w:tc>
      </w:tr>
      <w:tr w:rsidR="00A209C9" w:rsidRPr="00AD5236" w14:paraId="4762B60C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BDD0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A215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with diabete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DE65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sz w:val="22"/>
              </w:rPr>
              <w:t>30.00 (26.58 to 33.4</w:t>
            </w:r>
            <w:r w:rsidRPr="00AD5236">
              <w:rPr>
                <w:rFonts w:ascii="Times New Roman" w:eastAsia="Malgun Gothic" w:hAnsi="Times New Roman" w:cs="Times New Roman"/>
                <w:color w:val="000000"/>
                <w:sz w:val="22"/>
              </w:rPr>
              <w:lastRenderedPageBreak/>
              <w:t>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B5CD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sz w:val="22"/>
              </w:rPr>
              <w:lastRenderedPageBreak/>
              <w:t>28.65 (25.83 to 31.4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69DB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sz w:val="22"/>
              </w:rPr>
              <w:t>25.06 (22.32 to 27.8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E6DD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sz w:val="22"/>
              </w:rPr>
              <w:t>22.51 (20.15 to 24.8</w:t>
            </w:r>
            <w:r w:rsidRPr="00AD5236">
              <w:rPr>
                <w:rFonts w:ascii="Times New Roman" w:eastAsia="Malgun Gothic" w:hAnsi="Times New Roman" w:cs="Times New Roman"/>
                <w:color w:val="000000"/>
                <w:sz w:val="22"/>
              </w:rPr>
              <w:lastRenderedPageBreak/>
              <w:t>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8DFE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sz w:val="22"/>
              </w:rPr>
              <w:lastRenderedPageBreak/>
              <w:t>27.38 (25.50 to 29.2</w:t>
            </w:r>
            <w:r w:rsidRPr="00AD5236">
              <w:rPr>
                <w:rFonts w:ascii="Times New Roman" w:eastAsia="Malgun Gothic" w:hAnsi="Times New Roman" w:cs="Times New Roman"/>
                <w:color w:val="000000"/>
                <w:sz w:val="22"/>
              </w:rPr>
              <w:lastRenderedPageBreak/>
              <w:t>5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31C2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sz w:val="22"/>
              </w:rPr>
              <w:lastRenderedPageBreak/>
              <w:t>29.14 (26.82 to 31.4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BDF9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sz w:val="22"/>
              </w:rPr>
              <w:t>-0.51 (-1.42 to 0.3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D21A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sz w:val="22"/>
              </w:rPr>
              <w:t>1.77 (-1.22 to 4.76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2062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sz w:val="22"/>
              </w:rPr>
              <w:t>2.28 (-0.84 to 5.40)</w:t>
            </w:r>
          </w:p>
        </w:tc>
      </w:tr>
      <w:tr w:rsidR="00A209C9" w:rsidRPr="00AD5236" w14:paraId="29E6D8A4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EC6D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E45A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being treate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3BA1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.70 (19.97 to 29.4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6DFB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.50 (21.13 to 27.8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0735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.84 (21.63 to 28.0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511D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.19 (19.30 to 25.0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950A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6.36 (24.06 to 28.66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8B6D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.68 (27.88 to 33.4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B469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0.41 (-0.73 to 1.5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F418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4.33 (0.70 to 7.95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1C6D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3.92 (0.30 to 7.55)</w:t>
            </w:r>
          </w:p>
        </w:tc>
      </w:tr>
      <w:tr w:rsidR="00A209C9" w:rsidRPr="00AD5236" w14:paraId="7C6267AD" w14:textId="77777777" w:rsidTr="00E142C3">
        <w:trPr>
          <w:trHeight w:val="62"/>
        </w:trPr>
        <w:tc>
          <w:tcPr>
            <w:tcW w:w="5000" w:type="pct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1C29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ex</w:t>
            </w:r>
          </w:p>
        </w:tc>
      </w:tr>
      <w:tr w:rsidR="00A209C9" w:rsidRPr="00AD5236" w14:paraId="461B5E4D" w14:textId="77777777" w:rsidTr="00E142C3">
        <w:trPr>
          <w:trHeight w:val="329"/>
        </w:trPr>
        <w:tc>
          <w:tcPr>
            <w:tcW w:w="51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055B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5A06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7757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.18 (6.78 to 7.5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2659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.01 (10.12 to 11.8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F57D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.88 (11.90 to 13.8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AEAF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.94 (13.86 to 16.0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3ECC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.87 (14.96 to 16.78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058B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.08 (16.90 to 19.2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8B2C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2.06 (1.80 to 2.3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E987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2.22 (0.73 to 3.70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CCF5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6 (-1.33 to 1.65)</w:t>
            </w:r>
          </w:p>
        </w:tc>
      </w:tr>
      <w:tr w:rsidR="00A209C9" w:rsidRPr="00AD5236" w14:paraId="3112670A" w14:textId="77777777" w:rsidTr="00E142C3">
        <w:trPr>
          <w:trHeight w:val="62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D891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0038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warenes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42E4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3.61 (81.36 to 85.8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04AB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1.29 (67.30 to 75.2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EF7B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4.38 (60.31 to 68.4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1176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2.15 (58.38 to 65.9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B4C3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3.31 (60.52 to 66.11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7C19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1.04 (67.93 to 74.1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B392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-3.90 (-4.96 to -2.8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CE2A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7.72 (3.55 to 11.89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F740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1.62 (7.45 to 15.79)</w:t>
            </w:r>
          </w:p>
        </w:tc>
      </w:tr>
      <w:tr w:rsidR="00A209C9" w:rsidRPr="00AD5236" w14:paraId="4F61E457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7BD3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2542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4057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2.56 (39.77 to 45.3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3364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4.68 (50.45 to 58.9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6C9B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5.82 (51.94 to 59.7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45B1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5.50 (51.67 to 59.3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7B91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8.05 (55.12 to 60.98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41CC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5.94 (62.50 to 69.3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15A3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2.39 (1.26 to 3.5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E818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7.89 (3.38 to 12.39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B6BC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5.50 (0.99 to 10.01)</w:t>
            </w:r>
          </w:p>
        </w:tc>
      </w:tr>
      <w:tr w:rsidR="00A209C9" w:rsidRPr="00AD5236" w14:paraId="0605D403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1C8E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523F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with diabete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11FF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2.84 (27.83 to 37.8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4BFF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.76 (26.86 to 34.6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476B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5.61 (21.76 to 29.4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B0F1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4.06 (20.93 to 27.1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FB40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8.09 (25.47 to 30.72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B8C3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9.44 (26.33 to 32.5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E57D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84 (-2.11 to 0.4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BDE3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35 (-2.74 to 5.44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8D66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19 (-2.09 to 6.48)</w:t>
            </w:r>
          </w:p>
        </w:tc>
      </w:tr>
      <w:tr w:rsidR="00A209C9" w:rsidRPr="00AD5236" w14:paraId="67DCD776" w14:textId="77777777" w:rsidTr="00E142C3">
        <w:trPr>
          <w:trHeight w:val="62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3191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70C7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Control among participants 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being treate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6A53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 xml:space="preserve">26.18 (18.80 to 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33.5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C592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25.90 (20.95 to 30.84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6612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23.10 (18.98 to 27.21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AD3F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 xml:space="preserve">23.12 (19.11 to 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27.1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3662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 xml:space="preserve">26.28 (23.11 to 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29.46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3C15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30.17 (26.43 to 33.9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BE24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27 (-1.36 to 1.9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534F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88 (-1.03 to 8.79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E63F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61 (-1.30 to 8.52)</w:t>
            </w:r>
          </w:p>
        </w:tc>
      </w:tr>
      <w:tr w:rsidR="00A209C9" w:rsidRPr="00AD5236" w14:paraId="24FCACF1" w14:textId="77777777" w:rsidTr="00E142C3">
        <w:trPr>
          <w:trHeight w:val="329"/>
        </w:trPr>
        <w:tc>
          <w:tcPr>
            <w:tcW w:w="51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2ABA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FDAB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68F6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28 (5.91 to 6.6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80BB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.06 (8.29 to 9.8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5D57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.45 (9.65 to 11.2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A8D8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.84 (11.00 to 12.6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4F58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.35 (11.61 to 13.09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AE77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.18 (12.23 to 14.1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EDAB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.44 (1.23 to 1.6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A269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3 (-0.39 to 2.04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7C6A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61 (-1.83 to 0.61)</w:t>
            </w:r>
          </w:p>
        </w:tc>
      </w:tr>
      <w:tr w:rsidR="00A209C9" w:rsidRPr="00AD5236" w14:paraId="043F134B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35CD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D5BE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warenes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C794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3.63 (81.30 to 85.9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64F8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6.76 (73.25 to 80.2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5854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9.66 (66.05 to 73.2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68DB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6.97 (63.70 to 70.2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89E9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0.74 (68.08 to 73.39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90EA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4.60 (71.79 to 77.4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2EF0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-2.85 (-3.81 to -1.8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9F19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3.86 (0.01 to 7.73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6BB6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6.71 (2.85 to 10.57)</w:t>
            </w:r>
          </w:p>
        </w:tc>
      </w:tr>
      <w:tr w:rsidR="00A209C9" w:rsidRPr="00AD5236" w14:paraId="64BF470F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3C75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2223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6EC1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1.31 (48.38 to 54.2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B74D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2.73 (58.81 to 66.6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D163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1.93 (58.14 to 65.7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A473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0.77 (57.43 to 64.1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A35B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6.14 (63.32 to 68.97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C4EC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1.55 (68.61 to 74.4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70E3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2.27 (1.22 to 3.3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86F3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5.40 (1.33 to 9.47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EEBF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13 (-0.94 to 7.20)</w:t>
            </w:r>
          </w:p>
        </w:tc>
      </w:tr>
      <w:tr w:rsidR="00A209C9" w:rsidRPr="00AD5236" w14:paraId="672A9A52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5ECA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5AE1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with diabete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3C0B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Malgun Gothic" w:eastAsia="Malgun Gothic" w:hAnsi="Malgun Gothic" w:hint="eastAsia"/>
                <w:color w:val="000000"/>
                <w:sz w:val="22"/>
              </w:rPr>
              <w:t>27.14 (22.96 to 31.3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597D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Malgun Gothic" w:eastAsia="Malgun Gothic" w:hAnsi="Malgun Gothic" w:hint="eastAsia"/>
                <w:color w:val="000000"/>
                <w:sz w:val="22"/>
              </w:rPr>
              <w:t>25.98 (22.07 to 29.8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E8E4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Malgun Gothic" w:eastAsia="Malgun Gothic" w:hAnsi="Malgun Gothic" w:hint="eastAsia"/>
                <w:color w:val="000000"/>
                <w:sz w:val="22"/>
              </w:rPr>
              <w:t>24.39 (20.75 to 28.0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654E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Malgun Gothic" w:eastAsia="Malgun Gothic" w:hAnsi="Malgun Gothic" w:hint="eastAsia"/>
                <w:color w:val="000000"/>
                <w:sz w:val="22"/>
              </w:rPr>
              <w:t>20.58 (17.45 to 23.7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4E36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Malgun Gothic" w:eastAsia="Malgun Gothic" w:hAnsi="Malgun Gothic" w:hint="eastAsia"/>
                <w:color w:val="000000"/>
                <w:sz w:val="22"/>
              </w:rPr>
              <w:t>26.48 (23.94 to 29.01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6034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Malgun Gothic" w:eastAsia="Malgun Gothic" w:hAnsi="Malgun Gothic" w:hint="eastAsia"/>
                <w:color w:val="000000"/>
                <w:sz w:val="22"/>
              </w:rPr>
              <w:t>28.74 (25.62 to 31.8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8682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sz w:val="22"/>
              </w:rPr>
              <w:t>-0.14 (-1.34 to 1.0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F695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sz w:val="22"/>
              </w:rPr>
              <w:t>2.26 (-1.75 to 6.28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9270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sz w:val="22"/>
              </w:rPr>
              <w:t>2.40 (-1.80 to 6.59)</w:t>
            </w:r>
          </w:p>
        </w:tc>
      </w:tr>
      <w:tr w:rsidR="00A209C9" w:rsidRPr="00AD5236" w14:paraId="69D3BC7B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F1BC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9488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being treate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1505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.49 (17.41 to 29.5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3206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.01 (18.70 to 27.3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DBA8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6.81 (21.96 to 31.6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A651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.11 (17.05 to 25.1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6556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6.44 (23.40 to 29.48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7A6B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1.33 (27.48 to 35.1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380D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5 (-0.92 to 2.0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2811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89 (-0.02 to 9.81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EFFB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34 (-0.58 to 9.26)</w:t>
            </w:r>
          </w:p>
        </w:tc>
      </w:tr>
      <w:tr w:rsidR="00A209C9" w:rsidRPr="00AD5236" w14:paraId="4A18893E" w14:textId="77777777" w:rsidTr="00E142C3">
        <w:trPr>
          <w:trHeight w:val="62"/>
        </w:trPr>
        <w:tc>
          <w:tcPr>
            <w:tcW w:w="5000" w:type="pct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2A7B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Age, years</w:t>
            </w:r>
          </w:p>
        </w:tc>
      </w:tr>
      <w:tr w:rsidR="00A209C9" w:rsidRPr="00AD5236" w14:paraId="5A66B0BE" w14:textId="77777777" w:rsidTr="00E142C3">
        <w:trPr>
          <w:trHeight w:val="314"/>
        </w:trPr>
        <w:tc>
          <w:tcPr>
            <w:tcW w:w="51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5FC3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–39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AC5D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5AC5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36 (1.12 to 1.5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1658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57 (1.93 to 3.2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03F9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89 (2.21 to 3.5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5288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59 (1.91 to 3.2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0894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82 (2.19 to 3.45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E3DA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62 (2.67 to 4.5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034F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0.29 (0.12 to 0.4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CC6E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0 (-0.35 to 1.94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6E68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1 (-0.64 to 1.66)</w:t>
            </w:r>
          </w:p>
        </w:tc>
      </w:tr>
      <w:tr w:rsidR="00A209C9" w:rsidRPr="00AD5236" w14:paraId="29019895" w14:textId="77777777" w:rsidTr="00E142C3">
        <w:trPr>
          <w:trHeight w:val="314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751D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BD01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warenes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AEF8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3.56 (55.08 to 72.0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3DA7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3.43 (31.74 to 55.1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111E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6.94 (25.00 to 48.8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96CE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9.68 (26.79 to 52.5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34A2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2.25 (22.48 to 42.02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1C15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5.47 (42.06 to 68.8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41A4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-5.50 (-8.99 to -2.0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FE0B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23.23 (6.64 to 39.81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BBF2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28.73 (12.15 to 45.32)</w:t>
            </w:r>
          </w:p>
        </w:tc>
      </w:tr>
      <w:tr w:rsidR="00A209C9" w:rsidRPr="00AD5236" w14:paraId="1BC83E45" w14:textId="77777777" w:rsidTr="00E142C3">
        <w:trPr>
          <w:trHeight w:val="314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75C4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CDD7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858B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.25 (16.52 to 31.9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F8F4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.77 (13.04 to 32.4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8CF9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7.50 (16.38 to 38.6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FC4A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9.58 (17.57 to 41.5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8A98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7.00 (17.65 to 36.35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CEFA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7.59 (34.63 to 60.5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3597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30 (-1.85 to 4.4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C557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20.59 (4.61 to 36.57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6ABC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9.29 (3.31 to 35.27)</w:t>
            </w:r>
          </w:p>
        </w:tc>
      </w:tr>
      <w:tr w:rsidR="00A209C9" w:rsidRPr="00AD5236" w14:paraId="349E2108" w14:textId="77777777" w:rsidTr="00E142C3">
        <w:trPr>
          <w:trHeight w:val="314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9A79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04E5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with diabete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A0F7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50.80 (38.60 to 63.0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0E48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0.35 (17.72 to 42.9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B2EC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9.32 (10.11 to 28.5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DB90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2.29 (10.71 to 33.8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FC7E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0.81 (20.32 to 41.31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5205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5.53 (13.65 to 37.4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69C9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.37 (-5.66 to 2.9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352A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5.29 (-21.15 to 10.58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5E6A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3.92 (-20.35 to 12.52)</w:t>
            </w:r>
          </w:p>
        </w:tc>
      </w:tr>
      <w:tr w:rsidR="00A209C9" w:rsidRPr="00AD5236" w14:paraId="7E800C02" w14:textId="77777777" w:rsidTr="00E142C3">
        <w:trPr>
          <w:trHeight w:val="314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6089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5980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being treate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5027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4.98 (3.38 to 86.5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CF14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.46 (2.55 to 44.3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17E2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.91 (0.00 to 23.1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2331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.81 (0.00 to 29.3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F537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4.02 (13.67 to 54.37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2196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.58 (2.45 to 32.7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66DF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66 (-5.75 to 11.0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4C6C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6.44 (-41.81 to 8.93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B001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9.10 (-44.47 to 6.27)</w:t>
            </w:r>
          </w:p>
        </w:tc>
      </w:tr>
      <w:tr w:rsidR="00A209C9" w:rsidRPr="00AD5236" w14:paraId="15F5545E" w14:textId="77777777" w:rsidTr="00E142C3">
        <w:trPr>
          <w:trHeight w:val="329"/>
        </w:trPr>
        <w:tc>
          <w:tcPr>
            <w:tcW w:w="51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9A0D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0–49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C122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2196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23 (3.83 to 4.6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60C3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55 (5.57 to 7.5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06F5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95 (5.78 to 8.1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CBED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.36 (7.20 to 9.5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119C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.05 (7.00 to 9.09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7274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.21 (6.99 to 9.4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A024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0.90 (0.62 to 1.1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6BFA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6 (-1.45 to 1.77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248F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74 (-2.35 to 0.87)</w:t>
            </w:r>
          </w:p>
        </w:tc>
      </w:tr>
      <w:tr w:rsidR="00A209C9" w:rsidRPr="00AD5236" w14:paraId="1EA8E687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255B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F36D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warenes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74BD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5.78 (71.7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8 to 79.7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5557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 xml:space="preserve">58.68 (51.09 to 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66.2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B9DD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 xml:space="preserve">46.83 (39.32 to 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54.3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2965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45.85 (38.2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5 to 53.4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DBAE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45.75 (39.4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5 to 52.05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7239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 xml:space="preserve">57.61 (49.95 to 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65.2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CB67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-6.15 (-8.29 to -4.0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FC01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1.86 (1.96 to 21.76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88D7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8.01 (8.11 to 27.91)</w:t>
            </w:r>
          </w:p>
        </w:tc>
      </w:tr>
      <w:tr w:rsidR="00A209C9" w:rsidRPr="00AD5236" w14:paraId="167E91A4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0951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4A19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72E6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5.52 (31.02 to 40.0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D54B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1.74 (34.77 to 48.7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76B4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7.92 (30.53 to 45.3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CA17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5.71 (28.31 to 43.1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A73E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0.05 (33.82 to 46.27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CFE1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2.78 (45.18 to 60.3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CB9C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3 (-2.05 to 2.1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F158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2.74 (2.93 to 22.54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AA66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2.71 (2.91 to 22.52)</w:t>
            </w:r>
          </w:p>
        </w:tc>
      </w:tr>
      <w:tr w:rsidR="00A209C9" w:rsidRPr="00AD5236" w14:paraId="3B5A9D37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5FA5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20F6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with diabete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57CD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0.95 (24.20 to 37.7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2BF2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6.31 (19.36 to 33.2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C625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2.88 (16.01 to 29.7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539F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3.65 (16.92 to 30.3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C649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2.62 (17.70 to 27.54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C85E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2.54 (16.33 to 28.7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9782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.31 (-3.55 to 0.9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2974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08 (-8.01 to 7.85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354D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3 (-7.01 to 9.47)</w:t>
            </w:r>
          </w:p>
        </w:tc>
      </w:tr>
      <w:tr w:rsidR="00A209C9" w:rsidRPr="00AD5236" w14:paraId="0A65E626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E0A0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4114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being treate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79CF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.18 (0.00 to 19.5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EB20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.73 (11.29 to 32.1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1D7F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.45 (9.81 to 29.0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71BE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.93 (9.88 to 29.9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78DA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.08 (6.95 to 19.21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2BE0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.73 (15.84 to 35.6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1C5E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02 (-5.44 to 1.4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1E5D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2.65 (1.00 to 24.31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B486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4.67 (3.02 to 26.33)</w:t>
            </w:r>
          </w:p>
        </w:tc>
      </w:tr>
      <w:tr w:rsidR="00A209C9" w:rsidRPr="00AD5236" w14:paraId="473AFB7C" w14:textId="77777777" w:rsidTr="00E142C3">
        <w:trPr>
          <w:trHeight w:val="329"/>
        </w:trPr>
        <w:tc>
          <w:tcPr>
            <w:tcW w:w="51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AF8E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0–59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B792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2BE3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.74 (9.00 to 10.4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7D23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.74 (11.37 to 14.1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8757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.32 (12.90 to 15.7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EA51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.51 (12.09 to 14.9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FC41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.12 (13.91 to 16.33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349D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.69 (16.03 to 19.3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413D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.03 (0.65 to 1.4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935E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2.57 (0.52 to 4.62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5DE3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4 (-0.51 to 3.59)</w:t>
            </w:r>
          </w:p>
        </w:tc>
      </w:tr>
      <w:tr w:rsidR="00A209C9" w:rsidRPr="00AD5236" w14:paraId="2C2E9067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EA88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40CC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warenes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AD79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7.12 (84.32 to 89.9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D25D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3.98 (68.53 to 79.4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1006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7.22 (61.75 to 72.6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9F0E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7.35 (51.94 to 62.7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A795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2.79 (58.54 to 67.05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E191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7.58 (62.93 to 72.2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61AF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-5.43 (-6.95 to -3.9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5DC2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78 (-1.52 to 11.09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C62F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0.21 (3.91 to 16.52)</w:t>
            </w:r>
          </w:p>
        </w:tc>
      </w:tr>
      <w:tr w:rsidR="00A209C9" w:rsidRPr="00AD5236" w14:paraId="19BE5556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6890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286B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6D96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8.43 (44.4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6 to 52.4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FCDE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 xml:space="preserve">57.12 (51.23 to 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63.0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A6C8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 xml:space="preserve">58.98 (53.36 to 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64.6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1988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51.63 (46.1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3 to 57.1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67DF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55.93 (51.5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3 to 60.32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C3D2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 xml:space="preserve">63.78 (58.71 to 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68.8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3171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0.27 (-1.35 to 1.8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A05A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7.85 (1.14 to 14.57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8B7C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7.58 (0.87 to 14.30)</w:t>
            </w:r>
          </w:p>
        </w:tc>
      </w:tr>
      <w:tr w:rsidR="00A209C9" w:rsidRPr="00AD5236" w14:paraId="2D373B9A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C7F3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9129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with diabete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AC16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5.67 (19.39 to 31.9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AA67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5.54 (19.75 to 31.3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134D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5.19 (19.56 to 30.8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40CF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2.98 (17.88 to 28.0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348C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7.65 (23.89 to 31.42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D138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8.99 (24.22 to 33.7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3F24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1 (-1.35 to 2.3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135A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33 (-4.75 to 7.42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313B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2 (-5.55 to 7.19)</w:t>
            </w:r>
          </w:p>
        </w:tc>
      </w:tr>
      <w:tr w:rsidR="00A209C9" w:rsidRPr="00AD5236" w14:paraId="0BB88A23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655A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148F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being treate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9801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.42 (14.07 to 30.7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3504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.66 (12.07 to 25.2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B01B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.27 (16.26 to 30.2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EA2F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.99 (14.06 to 27.9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F193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.56 (18.69 to 28.44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6A53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8.44 (22.31 to 34.5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C700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1 (-1.31 to 3.3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319A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87 (-2.97 to 12.72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C1CC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86 (-3.99 to 11.71)</w:t>
            </w:r>
          </w:p>
        </w:tc>
      </w:tr>
      <w:tr w:rsidR="00A209C9" w:rsidRPr="00AD5236" w14:paraId="2E661397" w14:textId="77777777" w:rsidTr="00E142C3">
        <w:trPr>
          <w:trHeight w:val="329"/>
        </w:trPr>
        <w:tc>
          <w:tcPr>
            <w:tcW w:w="51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808A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0–69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0C16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7E12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.11 (14.11 to 16.1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6A95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.56 (19.76 to 23.3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AFE5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.03 (20.40 to 23.6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C2EF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6.13 (24.12 to 28.1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3828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.26 (21.73 to 24.79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2DD4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.63 (21.93 to 25.3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049D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.82 (1.34 to 2.3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D443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37 (-1.92 to 2.66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F225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.45 (-3.74 to 0.84)</w:t>
            </w:r>
          </w:p>
        </w:tc>
      </w:tr>
      <w:tr w:rsidR="00A209C9" w:rsidRPr="00AD5236" w14:paraId="11AC9F70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A5E7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720E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warenes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5E25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6.60 (83.94 to 89.2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8BB5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6.22 (82.77 to 89.6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8822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6.31 (72.41 to 80.2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5E1D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0.99 (67.09 to 74.8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4EBF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3.05 (69.85 to 76.25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E135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5.93 (72.26 to 79.6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7CC1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-4.11 (-5.19 to -3.0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C602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87 (-1.99 to 7.74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15F9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6.98 (2.12 to 11.85)</w:t>
            </w:r>
          </w:p>
        </w:tc>
      </w:tr>
      <w:tr w:rsidR="00A209C9" w:rsidRPr="00AD5236" w14:paraId="15B5C16E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D4A0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DCD2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5210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9.28 (45.64 to 52.9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FB4D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2.29 (68.18 to 76.4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8C27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8.96 (64.71 to 73.2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A2C5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5.41 (61.32 to 69.5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329B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9.37 (66.08 to 72.66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543B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1.40 (67.48 to 75.3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3168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2.01 (0.80 to 3.2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3ED1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04 (-3.08 to 7.16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C7AF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3 (-5.09 to 5.15)</w:t>
            </w:r>
          </w:p>
        </w:tc>
      </w:tr>
      <w:tr w:rsidR="00A209C9" w:rsidRPr="00AD5236" w14:paraId="5C450FF0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A43D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8A53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nts with diabete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7AF7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lastRenderedPageBreak/>
              <w:t>24.59 (19.0</w:t>
            </w: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lastRenderedPageBreak/>
              <w:t>5 to 30.1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3125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lastRenderedPageBreak/>
              <w:t xml:space="preserve">30.45 (25.46 to </w:t>
            </w: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lastRenderedPageBreak/>
              <w:t>35.4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3879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lastRenderedPageBreak/>
              <w:t xml:space="preserve">21.86 (17.77 to </w:t>
            </w: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lastRenderedPageBreak/>
              <w:t>25.9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5B2F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lastRenderedPageBreak/>
              <w:t>20.17 (16.5</w:t>
            </w: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lastRenderedPageBreak/>
              <w:t>8 to 23.7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F183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lastRenderedPageBreak/>
              <w:t>26.48 (23.3</w:t>
            </w: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lastRenderedPageBreak/>
              <w:t>2 to 29.64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13DE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lastRenderedPageBreak/>
              <w:t xml:space="preserve">28.82 (24.91 to </w:t>
            </w: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lastRenderedPageBreak/>
              <w:t>32.7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01EF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-0.75 (-2.28 to 0.7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1642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35 (-2.67 to 7.36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B94B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09 (-2.16 to 8.34)</w:t>
            </w:r>
          </w:p>
        </w:tc>
      </w:tr>
      <w:tr w:rsidR="00A209C9" w:rsidRPr="00AD5236" w14:paraId="7905EE92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153C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7370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being treate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7FE6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.53 (17.95 to 33.1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7D25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8.23 (22.91 to 33.5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C54E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.37 (17.07 to 27.6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1F5D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.70 (17.16 to 26.2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0FD5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.90 (21.98 to 29.83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4C4D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.39 (25.80 to 34.9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FF66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48 (-2.32 to 1.3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B86E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48 (-1.60 to 10.57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4524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96 (-1.13 to 11.05)</w:t>
            </w:r>
          </w:p>
        </w:tc>
      </w:tr>
      <w:tr w:rsidR="00A209C9" w:rsidRPr="00AD5236" w14:paraId="3E663ACC" w14:textId="77777777" w:rsidTr="00E142C3">
        <w:trPr>
          <w:trHeight w:val="329"/>
        </w:trPr>
        <w:tc>
          <w:tcPr>
            <w:tcW w:w="51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E436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≥7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BF99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3F55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.65 (13.48 to 15.8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80DB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.66 (17.66 to 21.6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393D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.92 (22.97 to 26.8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AFE2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8.38 (26.15 to 30.6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4618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9.86 (28.22 to 31.50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F3A1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.18 (28.37 to 32.0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42BF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3.73 (3.18 to 4.2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88C7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32 (-2.12 to 2.77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2496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3.41 (-5.86 to -0.97)</w:t>
            </w:r>
          </w:p>
        </w:tc>
      </w:tr>
      <w:tr w:rsidR="00A209C9" w:rsidRPr="00AD5236" w14:paraId="59875EBB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A8A2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33E4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warenes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82B1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8.11 (85.10 to 91.1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9E54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1.01 (76.58 to 85.4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D990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7.49 (73.56 to 81.4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573C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9.19 (74.99 to 83.3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7238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9.45 (76.81 to 82.10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BFA5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3.51 (80.75 to 86.2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0C4B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.09 (-2.22 to 0.0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6540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4.06 (0.22 to 7.89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1697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5.15 (1.32 to 8.99)</w:t>
            </w:r>
          </w:p>
        </w:tc>
      </w:tr>
      <w:tr w:rsidR="00A209C9" w:rsidRPr="00AD5236" w14:paraId="4EA62EDB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A12B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D983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5D26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8.27 (53.88 to 62.6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63B8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8.59 (63.50 to 73.6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73A2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9.36 (65.37 to 73.3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FEC1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4.02 (69.74 to 78.3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2534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5.44 (72.54 to 78.34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29C5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0.07 (76.96 to 83.1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4C0F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3.39 (2.11 to 4.6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BE49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4.63 (0.38 to 8.87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DC11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4 (-3.01 to 5.49)</w:t>
            </w:r>
          </w:p>
        </w:tc>
      </w:tr>
      <w:tr w:rsidR="00A209C9" w:rsidRPr="00AD5236" w14:paraId="2AEC1A0A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06E0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A69E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with diabete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E58F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3.74 (26.69 to 40.7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84B4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2.00 (26.38 to 37.6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CE88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1.67 (26.94 to 36.4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1D8B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4.03 (20.15 to 27.9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4A5F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9.88 (26.72 to 33.03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1119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3.23 (29.41 to 37.0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C7B5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.07 (-2.75 to 0.6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475E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35 (-1.61 to 8.31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BC25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42 (-0.81 to 9.66)</w:t>
            </w:r>
          </w:p>
        </w:tc>
      </w:tr>
      <w:tr w:rsidR="00A209C9" w:rsidRPr="00AD5236" w14:paraId="74770619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FCA9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B342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nts being treate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DAD3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31.40 (21.0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3 to 41.7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9FA9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 xml:space="preserve">27.43 (21.45 to 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33.4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FE2E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 xml:space="preserve">33.19 (27.48 to 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38.9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1770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25.26 (20.8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1 to 29.7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0856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31.96 (28.3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1 to 35.61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AF19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 xml:space="preserve">35.54 (31.23 to 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39.8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450D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0.58 (-1.38 to 2.5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EBCA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58 (-2.08 to 9.24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8E78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00 (-2.66 to 8.66)</w:t>
            </w:r>
          </w:p>
        </w:tc>
      </w:tr>
      <w:tr w:rsidR="00A209C9" w:rsidRPr="00AD5236" w14:paraId="369FA452" w14:textId="77777777" w:rsidTr="00E142C3">
        <w:trPr>
          <w:trHeight w:val="269"/>
        </w:trPr>
        <w:tc>
          <w:tcPr>
            <w:tcW w:w="5000" w:type="pct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1E80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gion of residence</w:t>
            </w:r>
          </w:p>
        </w:tc>
      </w:tr>
      <w:tr w:rsidR="00A209C9" w:rsidRPr="00AD5236" w14:paraId="5E1EDF1E" w14:textId="77777777" w:rsidTr="00E142C3">
        <w:trPr>
          <w:trHeight w:val="329"/>
        </w:trPr>
        <w:tc>
          <w:tcPr>
            <w:tcW w:w="51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FABB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B61B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0D2A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33 (6.02 to 6.6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EC98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.87 (9.15 to 10.6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53C7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.02 (10.31 to 11.7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DA2E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.05 (12.26 to 13.8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06E6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.14 (12.49 to 13.80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885D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.90 (14.04 to 15.7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35ED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.59 (1.40 to 1.7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996B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.76 (0.67 to 2.85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726F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7 (-0.92 to 1.26)</w:t>
            </w:r>
          </w:p>
        </w:tc>
      </w:tr>
      <w:tr w:rsidR="00A209C9" w:rsidRPr="00AD5236" w14:paraId="376E4AA7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278B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EA14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warenes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E30F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4.19 (82.08 to 86.3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8ECC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3.35 (70.09 to 76.6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FD2C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6.77 (63.66 to 69.8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6D3C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5.13 (62.32 to 67.9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7097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6.04 (63.74 to 68.33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3702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2.36 (69.88 to 74.8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2521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-3.53 (-4.40 to -2.6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553D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6.32 (2.95 to 9.69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D499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9.85 (6.48 to 13.22)</w:t>
            </w:r>
          </w:p>
        </w:tc>
      </w:tr>
      <w:tr w:rsidR="00A209C9" w:rsidRPr="00AD5236" w14:paraId="4DF4DCF1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2C61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6C0B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B19B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6.37 (43.86 to 48.8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5A1E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7.90 (54.64 to 61.1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FCA8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7.79 (54.64 to 60.9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A0AD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8.60 (55.69 to 61.5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FAE5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1.23 (58.86 to 63.60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0AC7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7.99 (65.21 to 70.7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4BE6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2.37 (1.47 to 3.2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A1EB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6.76 (3.11 to 10.40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9E28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4.39 (0.74 to 8.04)</w:t>
            </w:r>
          </w:p>
        </w:tc>
      </w:tr>
      <w:tr w:rsidR="00A209C9" w:rsidRPr="00AD5236" w14:paraId="5AF0A3A8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CD95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B165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with diabete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47D0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0.05 (25.99 to 34.1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DD16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8.12 (24.82 to 31.4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673E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5.05 (21.77 to 28.3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8E31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2.84 (20.34 to 25.3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DE85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7.03 (24.99 to 29.07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62CF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8.51 (25.83 to 31.1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8BD4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48 (-1.52 to 0.5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21EB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48 (-1.89 to 4.85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0343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96 (-1.56 to 5.49)</w:t>
            </w:r>
          </w:p>
        </w:tc>
      </w:tr>
      <w:tr w:rsidR="00A209C9" w:rsidRPr="00AD5236" w14:paraId="39619DBB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3575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AB9B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being treate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366C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6.29 (20.54 to 32.0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B2DE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.56 (19.65 to 27.4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C943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.02 (21.16 to 28.8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EDCA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.63 (19.38 to 25.8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38E8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.88 (23.38 to 28.37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033D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.00 (26.69 to 33.3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2055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42 (-0.87 to 1.7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4B27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13 (-0.02 to 8.27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ED4A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71 (-0.44 to 7.86)</w:t>
            </w:r>
          </w:p>
        </w:tc>
      </w:tr>
      <w:tr w:rsidR="00A209C9" w:rsidRPr="00AD5236" w14:paraId="0851AE5B" w14:textId="77777777" w:rsidTr="00E142C3">
        <w:trPr>
          <w:trHeight w:val="329"/>
        </w:trPr>
        <w:tc>
          <w:tcPr>
            <w:tcW w:w="51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CE13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872A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3B77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8.19 (7.47 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to 8.9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1B2D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 xml:space="preserve">10.55 (9.39 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to 11.7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773F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13.89 (12.2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1 to 15.5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8C70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 xml:space="preserve">14.57 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(12.61 to 16.5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88B4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 xml:space="preserve">18.89 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(17.04 to 20.74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4B31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 xml:space="preserve">19.16 (17.35 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to 20.9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7099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2.54 (2.08 to </w:t>
            </w: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3.0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8B5E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 xml:space="preserve">0.27 (-2.34 to 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2.88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7785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 xml:space="preserve">-2.27 (-4.88 to 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0.34)</w:t>
            </w:r>
          </w:p>
        </w:tc>
      </w:tr>
      <w:tr w:rsidR="00A209C9" w:rsidRPr="00AD5236" w14:paraId="6C2E3E09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A845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4E38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warenes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9F35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1.91 (77.88 to 85.9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9DC2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5.37 (70.66 to 80.0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08D5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6.90 (61.57 to 72.2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AA75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1.41 (55.08 to 67.7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23D3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8.78 (64.76 to 72.81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3894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3.33 (68.94 to 77.7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62CE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-3.18 (-4.66 to -1.7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5780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55 (-1.41 to 10.51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A83C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7.73 (1.77 to 13.69)</w:t>
            </w:r>
          </w:p>
        </w:tc>
      </w:tr>
      <w:tr w:rsidR="00A209C9" w:rsidRPr="00AD5236" w14:paraId="37A73029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EC9D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13C2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D8D3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8.03 (43.56 to 52.5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F6A2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0.01 (54.67 to 65.3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7EE4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1.04 (56.24 to 65.8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BDAC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5.30 (48.94 to 61.6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5C43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3.26 (58.64 to 67.88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622D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9.68 (65.38 to 73.9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455C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2.06 (0.43 to 3.6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C40F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6.42 (0.12 to 12.72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4ECA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36 (-1.94 to 10.66)</w:t>
            </w:r>
          </w:p>
        </w:tc>
      </w:tr>
      <w:tr w:rsidR="00A209C9" w:rsidRPr="00AD5236" w14:paraId="3CD94DB1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F73E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E4B0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with diabete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1D4F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9.87 (23.52 to 36.2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2E34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0.58 (25.25 to 35.9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566A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5.10 (20.19 to 30.0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F919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1.19 (14.99 to 27.4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1635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8.66 (24.16 to 33.16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CC27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1.69 (27.22 to 36.1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D427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60 (-2.48 to 1.2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BDD5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03 (-3.35 to 9.40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84EF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63 (-3.01 to 10.27)</w:t>
            </w:r>
          </w:p>
        </w:tc>
      </w:tr>
      <w:tr w:rsidR="00A209C9" w:rsidRPr="00AD5236" w14:paraId="21F12A91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6467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ACBF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being treate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F1F7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.01 (12.97 to 29.0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5F6C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7.74 (21.27 to 34.2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85FF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.35 (18.82 to 29.8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691B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.26 (14.08 to 26.4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13DD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8.09 (22.61 to 33.57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F81E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3.36 (28.37 to 38.3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8733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41 (-1.95 to 2.7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899B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27 (-2.16 to 12.71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EA73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86 (-2.58 to 12.30)</w:t>
            </w:r>
          </w:p>
        </w:tc>
      </w:tr>
      <w:tr w:rsidR="00A209C9" w:rsidRPr="00AD5236" w14:paraId="1F410BEE" w14:textId="77777777" w:rsidTr="00E142C3">
        <w:trPr>
          <w:trHeight w:val="293"/>
        </w:trPr>
        <w:tc>
          <w:tcPr>
            <w:tcW w:w="5000" w:type="pct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ACAC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BMI group 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A209C9" w:rsidRPr="00AD5236" w14:paraId="47BD9A14" w14:textId="77777777" w:rsidTr="00E142C3">
        <w:trPr>
          <w:trHeight w:val="329"/>
        </w:trPr>
        <w:tc>
          <w:tcPr>
            <w:tcW w:w="51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37DA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nderweight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95C5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8778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.15 (5.27 to 11.0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E750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41 (2.42 to 6.3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D22A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59 (3.12 to 8.0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6491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74 (2.79 to 6.6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EBFA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91 (2.28 to 5.53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B9B1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63 (2.93 to 8.3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9ECB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44 (-1.15 to 0.2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B123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73 (-1.43 to 4.88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63A0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17 (-0.99 to 5.33)</w:t>
            </w:r>
          </w:p>
        </w:tc>
      </w:tr>
      <w:tr w:rsidR="00A209C9" w:rsidRPr="00AD5236" w14:paraId="3A066B04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CC23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28BD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warenes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CBB1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56.01 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(37.13 to 74.8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2032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83.93 (66.2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3 to 100.0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F9FA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83.43 (62.7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8 to 100.0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C6AC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 xml:space="preserve">61.30 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(38.29 to 84.3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985C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 xml:space="preserve">67.47 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(46.11 to 88.83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EC8B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 xml:space="preserve">86.71 (73.65 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to 99.7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6D3A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 xml:space="preserve">-3.25 (-10.43 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to 3.9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23F8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 xml:space="preserve">19.24 (-5.80 to 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44.27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AF42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 xml:space="preserve">22.49 (-2.55 to 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47.53)</w:t>
            </w:r>
          </w:p>
        </w:tc>
      </w:tr>
      <w:tr w:rsidR="00A209C9" w:rsidRPr="00AD5236" w14:paraId="09F26BF5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45E4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1C43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1B74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.71 (14.33 to 47.0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08F8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2.76 (40.90 to 84.6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E45F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0.40 (36.37 to 84.4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F097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9.57 (27.33 to 71.8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B1A4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2.61 (40.95 to 84.26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C264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1.76 (66.72 to 96.8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46D3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23 (-5.25 to 9.7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FD75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.15 (-7.21 to 45.51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5DD9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.92 (-9.44 to 43.28)</w:t>
            </w:r>
          </w:p>
        </w:tc>
      </w:tr>
      <w:tr w:rsidR="00A209C9" w:rsidRPr="00AD5236" w14:paraId="1D8DC30A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44CC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23FA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with diabete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140A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47.80 (23.07 to 72.5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98C0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2.99 (10.35 to 55.6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CAD3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7.71 (15.89 to 59.5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E39A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0.79 (3.44 to 38.1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67C4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42.68 (20.93 to 64.42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9B97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7.02 (8.85 to 65.1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D84C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44 (-8.32 to 7.4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C22C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5.66 (-41.25 to 29.94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0287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5.21 (-41.67 to 31.25)</w:t>
            </w:r>
          </w:p>
        </w:tc>
      </w:tr>
      <w:tr w:rsidR="00A209C9" w:rsidRPr="00AD5236" w14:paraId="7B8C9B82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00DA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7BFC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being treate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499B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.94 (0.00 to 57.2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A07A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.49 (0.00 to 54.3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55DE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4.18 (14.52 to 73.8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0298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2.82 (3.88 to 61.7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60C3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7.24 (20.03 to 74.44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0651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8.91 (5.79 to 72.0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2F09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64 (-5.47 to 16.7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54E9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8.33 (-51.21 to 34.55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3C57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3.97 (-56.85 to 28.91)</w:t>
            </w:r>
          </w:p>
        </w:tc>
      </w:tr>
      <w:tr w:rsidR="00A209C9" w:rsidRPr="00AD5236" w14:paraId="2D61216F" w14:textId="77777777" w:rsidTr="00E142C3">
        <w:trPr>
          <w:trHeight w:val="329"/>
        </w:trPr>
        <w:tc>
          <w:tcPr>
            <w:tcW w:w="51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6CC8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12C1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5280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36 (5.52 to 7.2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E4F5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00 (5.25 to 6.7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5B31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.23 (7.35 to 9.1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52D7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.00 (8.11 to 9.8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DDE1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.94 (8.21 to 9.67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EB4B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.66 (9.66 to 11.6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76A1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0.89 (0.61 to 1.1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E6C4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.72 (0.48 to 2.97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D54F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3 (-0.42 to 2.08)</w:t>
            </w:r>
          </w:p>
        </w:tc>
      </w:tr>
      <w:tr w:rsidR="00A209C9" w:rsidRPr="00AD5236" w14:paraId="13810055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C5E7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1BFF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warenes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E6FC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7.54 (51.06 to 64.0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2F83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9.50 (74.23 to 84.7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A18F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6.95 (72.22 to 81.6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DCA8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3.00 (67.85 to 78.1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E5E8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2.74 (68.88 to 76.59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C31B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1.60 (78.02 to 85.1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BEB7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84 (-2.58 to 0.9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4C74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8.87 (3.60 to 14.13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D346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9.71 (4.45 to 14.98)</w:t>
            </w:r>
          </w:p>
        </w:tc>
      </w:tr>
      <w:tr w:rsidR="00A209C9" w:rsidRPr="00AD5236" w14:paraId="656E1D76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6825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305B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E391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7.34 (40.62 to 54.0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0B60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9.77 (54.09 to 65.4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48E8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6.07 (60.81 to 71.3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D86C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2.01 (56.52 to 67.5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9163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5.63 (61.58 to 69.69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5976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6.74 (72.78 to 80.7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EA52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2.02 (0.15 to 3.8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1EB3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1.11 (5.44 to 16.78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932C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9.09 (3.42 to 14.76)</w:t>
            </w:r>
          </w:p>
        </w:tc>
      </w:tr>
      <w:tr w:rsidR="00A209C9" w:rsidRPr="00AD5236" w14:paraId="4B5820FF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D2CF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36F5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with diabete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3A53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7.17 (30.45 to 43.9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505F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8.19 (22.66 to 33.7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1D0C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1.12 (25.48 to 36.7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3678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6.06 (21.51 to 30.6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70B2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1.05 (27.06 to 35.03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35C4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3.48 (28.82 to 38.1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75DA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19 (-2.03 to 1.6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12F1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44 (-3.69 to 8.56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8EB4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63 (-3.77 to 9.02)</w:t>
            </w:r>
          </w:p>
        </w:tc>
      </w:tr>
      <w:tr w:rsidR="00A209C9" w:rsidRPr="00AD5236" w14:paraId="2E854C7E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6B4A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E02C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being treate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C588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8.12 (19.02 to 37.2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D895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.67 (18.51 to 30.8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A94F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.60 (19.59 to 31.6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190B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.77 (18.15 to 29.3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96CC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7.40 (22.89 to 31.90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0211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3.35 (27.94 to 38.7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2F5D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2 (-1.62 to 2.6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DAAD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95 (-1.08 to 12.99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0F35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43 (-1.61 to 12.47)</w:t>
            </w:r>
          </w:p>
        </w:tc>
      </w:tr>
      <w:tr w:rsidR="00A209C9" w:rsidRPr="00AD5236" w14:paraId="109B1D20" w14:textId="77777777" w:rsidTr="00E142C3">
        <w:trPr>
          <w:trHeight w:val="329"/>
        </w:trPr>
        <w:tc>
          <w:tcPr>
            <w:tcW w:w="51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4547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verweight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9392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1E0B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.68 (9.46 to 11.9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7712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.72 (8.64 to 10.8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CAB6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.79 (9.63 to 11.9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7634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.80 (12.49 to 15.1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8A01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.39 (12.32 to 14.46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2718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.93 (12.56 to 15.3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9A2C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.23 (0.82 to 1.6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7881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4 (-1.21 to 2.29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D7AC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69 (-2.44 to 1.06)</w:t>
            </w:r>
          </w:p>
        </w:tc>
      </w:tr>
      <w:tr w:rsidR="00A209C9" w:rsidRPr="00AD5236" w14:paraId="2E566524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9146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009E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warenes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8F15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7.16 (50.62 to 63.7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0155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7.29 (71.84 to 82.7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05A7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8.96 (63.94 to 73.9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A69B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4.21 (59.24 to 69.1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70C1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0.42 (66.44 to 74.39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8A4E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8.01 (73.78 to 82.2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C039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90 (-2.68 to 0.8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3B75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7.60 (1.79 to 13.40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D508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8.50 (2.70 to 14.31)</w:t>
            </w:r>
          </w:p>
        </w:tc>
      </w:tr>
      <w:tr w:rsidR="00A209C9" w:rsidRPr="00AD5236" w14:paraId="37336FC8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2EEB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CDE1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1CD2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2.46 (35.90 to 49.0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77FF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7.95 (51.95 to 63.9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444A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9.44 (54.22 to 64.6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A770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8.38 (53.59 to 63.1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66F3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6.40 (62.20 to 70.61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5B71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4.61 (70.24 to 78.9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E084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3.40 (1.50 to 5.3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18A7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8.20 (2.15 to 14.26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9501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80 (-1.26 to 10.86)</w:t>
            </w:r>
          </w:p>
        </w:tc>
      </w:tr>
      <w:tr w:rsidR="00A209C9" w:rsidRPr="00AD5236" w14:paraId="0933E9C3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4202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333F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with diabete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E625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0.25 (23.52 to 36.9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FF0D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9.64 (23.66 to 35.6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708F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6.12 (20.69 to 31.5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114F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9.04 (14.88 to 23.2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D80E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4.75 (21.00 to 28.50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7C4F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2.43 (27.27 to 37.5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CDCE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-1.92 (-3.75 to -0.0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440B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7.68 (1.30 to 14.06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3BDC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9.60 (2.96 to 16.24)</w:t>
            </w:r>
          </w:p>
        </w:tc>
      </w:tr>
      <w:tr w:rsidR="00A209C9" w:rsidRPr="00AD5236" w14:paraId="7AE7B5CC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BA45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CC14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being treate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E82B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.25 (9.37 to 27.1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8EDA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.53 (17.46 to 31.6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3388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7.16 (20.55 to 33.7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D5B4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.77 (14.72 to 24.8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4904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.39 (20.82 to 29.96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F146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5.05 (29.12 to 40.9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ED13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02 (-2.35 to 2.3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D195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9.66 (2.18 to 17.14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25A8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9.68 (2.20 to 17.16)</w:t>
            </w:r>
          </w:p>
        </w:tc>
      </w:tr>
      <w:tr w:rsidR="00A209C9" w:rsidRPr="00AD5236" w14:paraId="1AE88BFE" w14:textId="77777777" w:rsidTr="00E142C3">
        <w:trPr>
          <w:trHeight w:val="329"/>
        </w:trPr>
        <w:tc>
          <w:tcPr>
            <w:tcW w:w="51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63B4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bese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C3F6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8FF8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.48 (13.18 to 15.7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F9ED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.01 (13.84 to 16.1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E15F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.51 (15.24 to 17.7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D9FD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.59 (17.27 to 19.9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9BF5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.51 (19.44 to 21.58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F3ED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.15 (19.76 to 22.5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A485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.76 (1.33 to 2.1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739E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4 (-1.11 to 2.40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63BF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.12 (-2.88 to 0.64)</w:t>
            </w:r>
          </w:p>
        </w:tc>
      </w:tr>
      <w:tr w:rsidR="00A209C9" w:rsidRPr="00AD5236" w14:paraId="3AA11BFD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F476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2C96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warenes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55AD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4.04 (49.19 to 58.8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AF5E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9.64 (65.69 to 73.6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9367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9.52 (55.53 to 63.5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BB4B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9.91 (56.11 to 63.7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FEA5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2.26 (59.45 to 65.07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E68D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5.57 (62.26 to 68.8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9F54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98 (-2.29 to 0.3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2619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31 (-1.02 to 7.63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74A7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29 (-0.04 to 8.62)</w:t>
            </w:r>
          </w:p>
        </w:tc>
      </w:tr>
      <w:tr w:rsidR="00A209C9" w:rsidRPr="00AD5236" w14:paraId="4D22D78D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B817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19F4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8F8E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1.17 (36.39 to 45.9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0BA8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8.15 (53.98 to 62.3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0073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3.82 (49.85 to 57.7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1715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5.72 (51.84 to 59.6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6F95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7.78 (54.88 to 60.69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76E1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1.41 (57.84 to 64.9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6739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15 (-0.21 to 2.5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E4E6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63 (-0.97 to 8.22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20B9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48 (-2.12 to 7.08)</w:t>
            </w:r>
          </w:p>
        </w:tc>
      </w:tr>
      <w:tr w:rsidR="00A209C9" w:rsidRPr="00AD5236" w14:paraId="362F9D8D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40B4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1481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with diabete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81F2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5.05 (20.47 to 29.6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10CB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7.59 (23.74 to 31.4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19CA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0.96 (17.36 to 24.5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27F4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2.43 (18.82 to 26.0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A199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6.55 (24.06 to 29.05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3A7D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5.36 (22.46 to 28.2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BC18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6 (-1.07 to 1.4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CDFC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.20 (-5.03 to 2.64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2309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.36 (-5.39 to 2.67)</w:t>
            </w:r>
          </w:p>
        </w:tc>
      </w:tr>
      <w:tr w:rsidR="00A209C9" w:rsidRPr="00AD5236" w14:paraId="6D4D639A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BEBA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B95A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being treate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8B51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.02 (17.75 to 32.3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7ADC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.32 (19.24 to 29.4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3CD7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.33 (17.89 to 26.7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E445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.34 (18.00 to 26.6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FBB7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.96 (22.80 to 29.12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73DD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6.47 (22.87 to 30.0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D104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8 (-1.07 to 2.2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5D76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0 (-4.30 to 5.31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51D9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08 (-4.89 to 4.73)</w:t>
            </w:r>
          </w:p>
        </w:tc>
      </w:tr>
      <w:tr w:rsidR="00A209C9" w:rsidRPr="00AD5236" w14:paraId="1EE651D5" w14:textId="77777777" w:rsidTr="00E142C3">
        <w:trPr>
          <w:trHeight w:val="329"/>
        </w:trPr>
        <w:tc>
          <w:tcPr>
            <w:tcW w:w="5000" w:type="pct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2EFC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ducational background</w:t>
            </w: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209C9" w:rsidRPr="00AD5236" w14:paraId="46EED8D7" w14:textId="77777777" w:rsidTr="00E142C3">
        <w:trPr>
          <w:trHeight w:val="329"/>
        </w:trPr>
        <w:tc>
          <w:tcPr>
            <w:tcW w:w="51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E215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ind w:leftChars="50" w:left="10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lementary school or lower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29D1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2417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.25 (11.56 to 12.9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5791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.10 (16.67 to 19.5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28C6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.16 (19.54 to 22.7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0C4E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.43 (23.45 to 27.4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E8CF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7.27 (25.61 to 28.92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2984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8.95 (26.99 to 30.9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9A12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3.74 (3.30 to 4.1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7633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8 (-0.89 to 4.25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5912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06 (-4.63 to 0.51)</w:t>
            </w:r>
          </w:p>
        </w:tc>
      </w:tr>
      <w:tr w:rsidR="00A209C9" w:rsidRPr="00AD5236" w14:paraId="138F72F6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18F1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C31A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warenes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A105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5.64 (83.21 to 88.0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19B5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9.26 (75.68 to 82.8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057B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5.08 (71.51 to 78.6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26A9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2.57 (68.69 to 76.4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FEB8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6.15 (73.30 to 79.01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BC81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3.17 (79.95 to 86.3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8656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-2.18 (-3.19 to -1.1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7506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7.02 (2.69 to 11.34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532E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9.20 (4.88 to 13.53)</w:t>
            </w:r>
          </w:p>
        </w:tc>
      </w:tr>
      <w:tr w:rsidR="00A209C9" w:rsidRPr="00AD5236" w14:paraId="22DD61AF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9F81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EA6E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6AA8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9.81 (46.73 to 52.9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855D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5.53 (61.62 to 69.4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11C8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8.28 (64.72 to 71.8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0A1A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6.75 (62.74 to 70.7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658C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1.94 (68.78 to 75.11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78E1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9.60 (76.16 to 83.0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3ADE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3.82 (2.72 to 4.9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42A5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7.66 (2.97 to 12.35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97C9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84 (-0.85 to 8.53)</w:t>
            </w:r>
          </w:p>
        </w:tc>
      </w:tr>
      <w:tr w:rsidR="00A209C9" w:rsidRPr="00AD5236" w14:paraId="74D95006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92C3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262A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with diabete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F28E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8.13 (23.45 to 32.8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14BE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8.10 (24.00 to 32.2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903C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7.81 (23.90 to 31.7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1D71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0.80 (16.86 to 24.7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6186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9.25 (25.89 to 32.60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2E8F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1.54 (27.39 to 35.6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0BC8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32 (-1.73 to 1.0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E3F1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29 (-3.07 to 7.66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8503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61 (-2.93 to 8.16)</w:t>
            </w:r>
          </w:p>
        </w:tc>
      </w:tr>
      <w:tr w:rsidR="00A209C9" w:rsidRPr="00AD5236" w14:paraId="16D863D8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FE96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A95C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being treate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18A7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.79 (18.60 to 30.9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A3C3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.85 (19.48 to 28.2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4F84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9.71 (24.86 to 34.5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57DA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.63 (16.09 to 25.1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262E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8.86 (24.88 to 32.83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9460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2.86 (28.16 to 37.5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176F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6 (-1.02 to 2.3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D4FB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01 (-2.17 to 10.19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93BD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35 (-2.83 to 9.53)</w:t>
            </w:r>
          </w:p>
        </w:tc>
      </w:tr>
      <w:tr w:rsidR="00A209C9" w:rsidRPr="00AD5236" w14:paraId="40D7E76E" w14:textId="77777777" w:rsidTr="00E142C3">
        <w:trPr>
          <w:trHeight w:val="374"/>
        </w:trPr>
        <w:tc>
          <w:tcPr>
            <w:tcW w:w="51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B21A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iddle school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792E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BBCC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.05 (7.30 to 8.7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6DB3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.30 (10.74 to 13.8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59A0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.22 (14.27 to 18.1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3342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.86 (16.72 to 21.0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53AD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.94 (21.06 to 24.82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F7FE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.93 (22.53 to 27.3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9CE0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3.62 (3.13 to 4.1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2B77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99 (-1.06 to 5.04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53BE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.63 (-4.68 to 1.42)</w:t>
            </w:r>
          </w:p>
        </w:tc>
      </w:tr>
      <w:tr w:rsidR="00A209C9" w:rsidRPr="00AD5236" w14:paraId="76479239" w14:textId="77777777" w:rsidTr="00E142C3">
        <w:trPr>
          <w:trHeight w:val="374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650F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DB9A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warenes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8EB6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4.38 (80.62 to 88.1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C9CD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0.17 (74.29 to 86.0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9178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7.67 (60.88 to 74.4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87DF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5.52 (59.41 to 71.6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56A7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1.64 (67.15 to 76.13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202C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3.83 (68.48 to 79.1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0E12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-3.12 (-4.78 to -1.4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9BD9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19 (-4.82 to 9.19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AA3B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31 (-1.70 to 12.32)</w:t>
            </w:r>
          </w:p>
        </w:tc>
      </w:tr>
      <w:tr w:rsidR="00A209C9" w:rsidRPr="00AD5236" w14:paraId="068D05AE" w14:textId="77777777" w:rsidTr="00E142C3">
        <w:trPr>
          <w:trHeight w:val="374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1808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CA39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BDA6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7.98 (43.00 to 52.9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75EE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3.93 (56.47 to 71.3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01BC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1.08 (54.18 to 67.9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5AD8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1.05 (54.90 to 67.2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EFBE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6.55 (61.96 to 71.13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250B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0.83 (65.33 to 76.3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046B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2.69 (0.83 to 4.5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4BA9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28 (-2.91 to 11.47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6CE8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9 (-5.60 to 8.78)</w:t>
            </w:r>
          </w:p>
        </w:tc>
      </w:tr>
      <w:tr w:rsidR="00A209C9" w:rsidRPr="00AD5236" w14:paraId="524A2D55" w14:textId="77777777" w:rsidTr="00E142C3">
        <w:trPr>
          <w:trHeight w:val="374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F9D6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582C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with diabete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705E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2.26 (24.32 to 40.2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A413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3.76 (26.51 to 41.0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3B93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3.37 (16.85 to 29.9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5203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3.32 (17.66 to 28.9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292E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7.80 (23.57 to 32.03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ACAD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4.28 (19.24 to 29.3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3633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.31 (-3.50 to 0.8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1B35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3.53 (-10.11 to 3.06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99DD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.22 (-9.16 to 4.72)</w:t>
            </w:r>
          </w:p>
        </w:tc>
      </w:tr>
      <w:tr w:rsidR="00A209C9" w:rsidRPr="00AD5236" w14:paraId="5DDF9078" w14:textId="77777777" w:rsidTr="00E142C3">
        <w:trPr>
          <w:trHeight w:val="374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9EE0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C1A7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being treate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118D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6.58 (14.96 to 38.2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38C8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9.43 (20.34 to 38.5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32AB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.57 (16.47 to 32.6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AFBE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.10 (16.09 to 30.1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FDBE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6.80 (21.87 to 31.72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45C8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.28 (19.33 to 31.2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F5E1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55 (-3.36 to 2.2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8B21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.52 (-9.24 to 6.21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4856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97 (-8.70 to 6.76)</w:t>
            </w:r>
          </w:p>
        </w:tc>
      </w:tr>
      <w:tr w:rsidR="00A209C9" w:rsidRPr="00AD5236" w14:paraId="171987C5" w14:textId="77777777" w:rsidTr="00E142C3">
        <w:trPr>
          <w:trHeight w:val="329"/>
        </w:trPr>
        <w:tc>
          <w:tcPr>
            <w:tcW w:w="51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63EA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F996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D492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57 (4.18 to 4.9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D431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.37 (6.49 to 8.2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40AA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.47 (8.41 to 10.5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A343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.63 (10.50 to 12.7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2DFA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.34 (13.28 to 15.41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A5FB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.84 (15.52 to 18.1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6876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2.38 (2.10 to 2.6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4924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2.50 (0.78 to 4.21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C287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2 (-1.60 to 1.84)</w:t>
            </w:r>
          </w:p>
        </w:tc>
      </w:tr>
      <w:tr w:rsidR="00A209C9" w:rsidRPr="00AD5236" w14:paraId="3E720700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A53E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2903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warenes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4C95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0.67 (77.04 to 84.2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C92E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6.88 (61.53 to 72.2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B82C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0.63 (55.19 to 66.0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4D93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9.62 (54.67 to 64.5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F0E4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4.07 (60.33 to 67.82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3326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9.28 (65.23 to 73.3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0676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-2.51 (-3.96 to -1.0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B2AF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21 (-0.28 to 10.70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D069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7.72 (2.23 to 13.21)</w:t>
            </w:r>
          </w:p>
        </w:tc>
      </w:tr>
      <w:tr w:rsidR="00A209C9" w:rsidRPr="00AD5236" w14:paraId="3C749C54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35D6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3CA9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F818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1.95 (37.91 to 45.9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827B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1.85 (46.12 to 57.5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8D9B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1.09 (45.80 to 56.3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4544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3.90 (48.84 to 58.9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3420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8.25 (54.44 to 62.06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8CC8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5.43 (61.22 to 69.6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B23B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3.14 (1.64 to 4.6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5368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7.18 (1.54 to 12.83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9FB9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04 (-1.61 to 9.69)</w:t>
            </w:r>
          </w:p>
        </w:tc>
      </w:tr>
      <w:tr w:rsidR="00A209C9" w:rsidRPr="00AD5236" w14:paraId="178B6F65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E144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C2EB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with diabete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8532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3.30 (26.34 to 40.2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A0B7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6.32 (20.80 to 31.8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7362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3.76 (18.52 to 29.0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4CF6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3.21 (18.65 to 27.7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68C5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5.25 (22.06 to 28.44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20C1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9.33 (24.97 to 33.6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5BFB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60 (-2.28 to 1.0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7C92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08 (-1.34 to 9.49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C036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68 (-0.99 to 10.34)</w:t>
            </w:r>
          </w:p>
        </w:tc>
      </w:tr>
      <w:tr w:rsidR="00A209C9" w:rsidRPr="00AD5236" w14:paraId="547E2E5A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D3B8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1689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being treate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6F5D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6.23 (14.42 to 38.0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2631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.82 (13.64 to 28.0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1553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.67 (13.85 to 25.4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EADE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.45 (16.90 to 28.0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1EEC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.85 (17.97 to 25.72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11D6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.34 (24.90 to 35.7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1061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36 (-1.84 to 2.5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3000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8.49 (1.79 to 15.20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634A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8.13 (1.43 to 14.84)</w:t>
            </w:r>
          </w:p>
        </w:tc>
      </w:tr>
      <w:tr w:rsidR="00A209C9" w:rsidRPr="00AD5236" w14:paraId="039ED940" w14:textId="77777777" w:rsidTr="00E142C3">
        <w:trPr>
          <w:trHeight w:val="314"/>
        </w:trPr>
        <w:tc>
          <w:tcPr>
            <w:tcW w:w="51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5041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ind w:leftChars="50" w:left="1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llege or higher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9FB0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1441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46 (3.06 to 3.8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E17C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82 (4.96 to 6.6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3C71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09 (5.23 to 6.9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9E9C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.39 (6.57 to 8.2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9DC6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.44 (6.79 to 8.09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8E08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.89 (8.92 to 10.8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9E8E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0.85 (0.62 to 1.0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9455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2.44 (1.28 to 3.61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6808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.59 (0.43 to 2.76)</w:t>
            </w:r>
          </w:p>
        </w:tc>
      </w:tr>
      <w:tr w:rsidR="00A209C9" w:rsidRPr="00AD5236" w14:paraId="19F1719A" w14:textId="77777777" w:rsidTr="00E142C3">
        <w:trPr>
          <w:trHeight w:val="314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123E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BED0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warenes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FF1C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1.13 (76.74 to 85.5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BC37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4.83 (57.12 to 72.5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5F04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7.36 (49.98 to 64.7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014B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6.42 (50.42 to 62.4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83F9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4.76 (50.42 to 59.10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BA4A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7.90 (63.50 to 72.3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746C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-4.38 (-6.36 to -2.4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2D9B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3.14 (6.97 to 19.32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64B3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7.52 (11.35 to 23.70)</w:t>
            </w:r>
          </w:p>
        </w:tc>
      </w:tr>
      <w:tr w:rsidR="00A209C9" w:rsidRPr="00AD5236" w14:paraId="4795A481" w14:textId="77777777" w:rsidTr="00E142C3">
        <w:trPr>
          <w:trHeight w:val="314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FDFE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CD11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F5AF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3.76 (38.00 to 49.5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0B0B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5.53 (38.13 to 52.9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8E65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6.71 (39.40 to 54.0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8E9A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6.51 (40.70 to 52.3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95E6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0.09 (45.74 to 54.44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8478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2.25 (57.32 to 67.1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BD36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46 (-0.52 to 3.4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A622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2.16 (5.60 to 18.73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4211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0.70 (4.14 to 17.27)</w:t>
            </w:r>
          </w:p>
        </w:tc>
      </w:tr>
      <w:tr w:rsidR="00A209C9" w:rsidRPr="00AD5236" w14:paraId="532B2C27" w14:textId="77777777" w:rsidTr="00E142C3">
        <w:trPr>
          <w:trHeight w:val="314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4B11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AC37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with diabete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91BE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7.20 (17.93 to 36.4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0097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8.55 (20.96 to 36.1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7FBF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3.12 (16.55 to 29.6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908F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3.48 (18.61 to 28.3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B16B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7.64 (23.60 to 31.69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47DB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9.49 (25.12 to 33.8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8D27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8 (-2.10 to 2.4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FF7E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85 (-4.11 to 7.81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6215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7 (-4.70 to 8.05)</w:t>
            </w:r>
          </w:p>
        </w:tc>
      </w:tr>
      <w:tr w:rsidR="00A209C9" w:rsidRPr="00AD5236" w14:paraId="5DD3A333" w14:textId="77777777" w:rsidTr="00E142C3">
        <w:trPr>
          <w:trHeight w:val="314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9AA9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11A5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being treate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C9F7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.20 (6.48 to 31.9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EC84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.92 (15.92 to 35.9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7795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.72 (11.97 to 27.4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77F3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.10 (16.81 to 31.3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8FF3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8.67 (22.77 to 34.56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3690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1.91 (26.31 to 37.5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FE93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86 (-1.31 to 5.0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1952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24 (-4.86 to 11.35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3D44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38 (-6.73 to 9.49)</w:t>
            </w:r>
          </w:p>
        </w:tc>
      </w:tr>
      <w:tr w:rsidR="00A209C9" w:rsidRPr="00AD5236" w14:paraId="04B13E17" w14:textId="77777777" w:rsidTr="00E142C3">
        <w:trPr>
          <w:trHeight w:val="329"/>
        </w:trPr>
        <w:tc>
          <w:tcPr>
            <w:tcW w:w="5000" w:type="pct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8BB9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ousehold income</w:t>
            </w:r>
          </w:p>
        </w:tc>
      </w:tr>
      <w:tr w:rsidR="00A209C9" w:rsidRPr="00AD5236" w14:paraId="62303FB0" w14:textId="77777777" w:rsidTr="00E142C3">
        <w:trPr>
          <w:trHeight w:val="329"/>
        </w:trPr>
        <w:tc>
          <w:tcPr>
            <w:tcW w:w="51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7AE9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owest quartile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2374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F061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.39 (9.70 to 11.0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8964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.38 (15.81 to 18.9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96B5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.13 (18.37 to 21.8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7009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.78 (21.80 to 25.7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F0FA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.91 (24.33 to 27.49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84F3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6.41 (24.57 to 28.2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49B4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3.73 (3.30 to 4.1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5844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1 (-1.92 to 2.93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F717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-3.22 (-5.65 to -0.80)</w:t>
            </w:r>
          </w:p>
        </w:tc>
      </w:tr>
      <w:tr w:rsidR="00A209C9" w:rsidRPr="00AD5236" w14:paraId="42DB453B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826E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8DE8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warenes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CE76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6.17 (83.35 to 88.9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76EB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1.10 (76.74 to 85.4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FDAD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3.78 (69.86 to 77.7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C55C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2.64 (68.00 to 77.2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4B40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3.16 (70.08 to 76.24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C260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8.54 (74.99 to 82.0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A883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-3.01 (-4.14 to -1.8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8AB5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5.38 (0.69 to 10.07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281D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8.39 (3.70 to 13.08)</w:t>
            </w:r>
          </w:p>
        </w:tc>
      </w:tr>
      <w:tr w:rsidR="00A209C9" w:rsidRPr="00AD5236" w14:paraId="2C429F40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BD08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AF08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A5B1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7.92 (44.30 to 51.5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43D7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5.81 (60.96 to 70.6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7EBF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6.21 (62.29 to 70.1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3E00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6.75 (61.96 to 71.5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67E6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6.60 (63.20 to 70.00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D0E8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3.61 (69.79 to 77.4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3900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2.78 (1.50 to 4.0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9833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7.01 (1.90 to 12.11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A7AB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23 (-0.87 to 9.34)</w:t>
            </w:r>
          </w:p>
        </w:tc>
      </w:tr>
      <w:tr w:rsidR="00A209C9" w:rsidRPr="00AD5236" w14:paraId="16A06683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4378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1F22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with diabete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33FF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8.27 (22.92 to 33.6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9795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2.03 (27.07 to 36.9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FCDB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9.66 (24.98 to 34.3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32B7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3.25 (18.81 to 27.6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81D9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9.82 (26.54 to 33.10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533F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0.68 (26.67 to 34.6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7E82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77 (-2.33 to 0.7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1A39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6 (-4.33 to 6.04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EA58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3 (-3.79 to 7.04)</w:t>
            </w:r>
          </w:p>
        </w:tc>
      </w:tr>
      <w:tr w:rsidR="00A209C9" w:rsidRPr="00AD5236" w14:paraId="03307EE1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973D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E37E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being treate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289B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.75 (18.30 to 33.2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AA05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7.81 (22.45 to 33.1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6793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9.58 (23.85 to 35.3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5B2C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.56 (18.63 to 28.5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8A78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.39 (26.24 to 34.55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EDB9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2.47 (27.98 to 36.9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A7CD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46 (-1.45 to 2.3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3B67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08 (-4.06 to 8.22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BF13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2 (-4.52 to 7.76)</w:t>
            </w:r>
          </w:p>
        </w:tc>
      </w:tr>
      <w:tr w:rsidR="00A209C9" w:rsidRPr="00AD5236" w14:paraId="14BEE5FF" w14:textId="77777777" w:rsidTr="00E142C3">
        <w:trPr>
          <w:trHeight w:val="329"/>
        </w:trPr>
        <w:tc>
          <w:tcPr>
            <w:tcW w:w="51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0394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econd quartile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34EB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E8F5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51 (5.97 to 7.0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D57B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.10 (9.87 to 12.3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BDFC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.99 (9.91 to 12.0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4A14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.26 (13.83 to 16.6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BB4F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.98 (13.85 to 16.10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9A2C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.69 (16.23 to 19.1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741C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2.03 (1.70 to 2.3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2543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2.71 (0.86 to 4.57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4B5C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8 (-1.18 to 2.54)</w:t>
            </w:r>
          </w:p>
        </w:tc>
      </w:tr>
      <w:tr w:rsidR="00A209C9" w:rsidRPr="00AD5236" w14:paraId="6F3DD5B0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A126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1883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warenes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3447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4.47 (81.33 to 87.6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6D36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3.44 (68.17 to 78.7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8595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7.32 (62.39 to 72.2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8AA1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5.11 (60.31 to 69.9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2DAE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5.52 (61.66 to 69.38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4848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0.88 (66.78 to 74.9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CA96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-3.71 (-5.16 to -2.2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C7C8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37 (-0.27 to 11.01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2679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9.08 (3.44 to 14.72)</w:t>
            </w:r>
          </w:p>
        </w:tc>
      </w:tr>
      <w:tr w:rsidR="00A209C9" w:rsidRPr="00AD5236" w14:paraId="58202B4C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BB14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BEF3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5F53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7.31 (43.10 to 51.5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C203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7.79 (52.67 to 62.9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C6F1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8.81 (53.88 to 63.7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DA28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8.72 (53.68 to 63.7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146E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1.54 (57.45 to 65.62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AADD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7.61 (63.37 to 71.8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AFBD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2.25 (0.73 to 3.7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C944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6.08 (0.17 to 11.98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0C5C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83 (-2.08 to 9.74)</w:t>
            </w:r>
          </w:p>
        </w:tc>
      </w:tr>
      <w:tr w:rsidR="00A209C9" w:rsidRPr="00AD5236" w14:paraId="115F5765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9F1C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E349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with diabete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46D0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2.58 (25.96 to 39.2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6ABA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7.78 (22.75 to 32.8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351C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4.80 (19.56 to 30.0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3FBC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7.99 (14.16 to 21.8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FEB7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6.58 (23.09 to 30.08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A514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9.35 (25.04 to 33.6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E2C4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.06 (-2.72 to 0.6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64F5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77 (-2.80 to 8.33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E1CA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82 (-1.99 to 9.63)</w:t>
            </w:r>
          </w:p>
        </w:tc>
      </w:tr>
      <w:tr w:rsidR="00A209C9" w:rsidRPr="00AD5236" w14:paraId="4B41713C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86DC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8F61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being treate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6898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.08 (15.45 to 34.7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7F05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.75 (19.33 to 32.1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B244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.25 (18.08 to 30.4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B6AF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.28 (12.98 to 21.5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3884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6.53 (22.25 to 30.81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F0F7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1.26 (26.01 to 36.5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1FB2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13 (-2.27 to 2.0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C478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73 (-2.04 to 11.50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1E45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86 (-1.91 to 11.63)</w:t>
            </w:r>
          </w:p>
        </w:tc>
      </w:tr>
      <w:tr w:rsidR="00A209C9" w:rsidRPr="00AD5236" w14:paraId="3D4635BA" w14:textId="77777777" w:rsidTr="00E142C3">
        <w:trPr>
          <w:trHeight w:val="329"/>
        </w:trPr>
        <w:tc>
          <w:tcPr>
            <w:tcW w:w="51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1FB4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hird quartile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12BD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B52D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46 (5.00 to 5.9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5A80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.56 (6.57 to 8.5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B9E3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.72 (8.54 to 10.9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141A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.02 (8.87 to 11.1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07AD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.45 (10.44 to 12.46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43A8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.37 (12.04 to 14.7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72DE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.40 (1.11 to 1.6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7F7D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.92 (0.24 to 3.59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BCA8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2 (-1.16 to 2.20)</w:t>
            </w:r>
          </w:p>
        </w:tc>
      </w:tr>
      <w:tr w:rsidR="00A209C9" w:rsidRPr="00AD5236" w14:paraId="1CFE21EC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7E46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145D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warenes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1127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1.39 (77.94 to 84.8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E0C1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7.43 (60.88 to 73.9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386C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1.59 (55.26 to 67.9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7779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9.17 (53.47 to 64.8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46F4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2.53 (58.33 to 66.74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E5EF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1.18 (66.79 to 75.5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F32C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-3.26 (-4.92 to -1.6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CDE5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8.65 (2.56 to 14.75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A201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1.91 (5.82 to 18.01)</w:t>
            </w:r>
          </w:p>
        </w:tc>
      </w:tr>
      <w:tr w:rsidR="00A209C9" w:rsidRPr="00AD5236" w14:paraId="52A412B4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80F1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87DB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C89F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7.79 (43.30 to 52.2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5751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3.52 (46.78 to 60.2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9BB3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2.53 (45.91 to 59.1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FE7E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2.31 (46.55 to 58.0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F4D5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9.05 (54.71 to 63.40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81CE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5.67 (60.80 to 70.5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A09F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2.15 (0.42 to 3.8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CEAC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6.61 (0.08 to 13.14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68D3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46 (-2.07 to 10.99)</w:t>
            </w:r>
          </w:p>
        </w:tc>
      </w:tr>
      <w:tr w:rsidR="00A209C9" w:rsidRPr="00AD5236" w14:paraId="59E317FC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E652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C246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with diabete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D279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7.95 (21.18 to 34.7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55B3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6.05 (19.66 to 32.4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A55F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2.26 (16.59 to 27.9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14CC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6.09 (20.84 to 31.3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B834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5.70 (21.98 to 29.42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70BF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8.59 (24.26 to 32.9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3BC4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21 (-1.73 to 2.1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BDC8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89 (-2.82 to 8.60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8A30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68 (-3.35 to 8.71)</w:t>
            </w:r>
          </w:p>
        </w:tc>
      </w:tr>
      <w:tr w:rsidR="00A209C9" w:rsidRPr="00AD5236" w14:paraId="28537D0C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C139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830B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being treate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0CFF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9.40 (18.30 to 40.5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8070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.48 (13.25 to 27.7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1B95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.25 (12.81 to 25.6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0CBE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9.53 (22.15 to 36.9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B095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.00 (19.40 to 28.61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2908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1.05 (25.41 to 36.7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F1B7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41 (-1.00 to 3.8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D028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.05 (-0.26 to 14.36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63F9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64 (-1.67 to 12.95)</w:t>
            </w:r>
          </w:p>
        </w:tc>
      </w:tr>
      <w:tr w:rsidR="00A209C9" w:rsidRPr="00AD5236" w14:paraId="6CE0356A" w14:textId="77777777" w:rsidTr="00E142C3">
        <w:trPr>
          <w:trHeight w:val="329"/>
        </w:trPr>
        <w:tc>
          <w:tcPr>
            <w:tcW w:w="51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0F76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ighest quartile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ED25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799A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98 (4.53 to 5.4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FBF1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.16 (6.18 to 8.1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3B52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.76 (7.64 to 9.8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91EB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.17 (8.15 to 10.1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C16E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.60 (8.80 to 10.40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6FC7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.35 (10.20 to 12.4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F968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.05 (0.80 to 1.3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E8F3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.74 (0.36 to 3.13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8E04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9 (-0.70 to 2.08)</w:t>
            </w:r>
          </w:p>
        </w:tc>
      </w:tr>
      <w:tr w:rsidR="00A209C9" w:rsidRPr="00AD5236" w14:paraId="2C88ED21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E240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84E5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warenes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27C4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0.42 (76.71 to 84.1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6A8B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0.36 (64.55 to 76.1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3C7D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1.69 (55.44 to 67.9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6DFB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6.97 (51.06 to 62.8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07FE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3.34 (58.77 to 67.90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7FC2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9.61 (65.25 to 73.9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1AE1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-3.59 (-5.25 to -1.9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0E2E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27 (-0.03 to 12.58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E8E6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9.86 (3.56 to 16.17)</w:t>
            </w:r>
          </w:p>
        </w:tc>
      </w:tr>
      <w:tr w:rsidR="00A209C9" w:rsidRPr="00AD5236" w14:paraId="1FD987E5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DCA9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0E80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1C0A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2.98 (38.49 to 47.4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884C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3.47 (47.15 to 59.7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ADCB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4.08 (47.84 to 60.3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3816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0.09 (44.09 to 56.1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8033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7.78 (53.12 to 62.45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F402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6.46 (62.04 to 70.8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DBBD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2.13 (0.37 to 3.8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CEBF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8.68 (2.28 to 15.07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65FE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6.55 (0.15 to 12.95)</w:t>
            </w:r>
          </w:p>
        </w:tc>
      </w:tr>
      <w:tr w:rsidR="00A209C9" w:rsidRPr="00AD5236" w14:paraId="2ACF9801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F1C6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18EC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with diabete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06A8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1.63 (23.89 to 39.3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4646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7.65 (20.92 to 34.3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CEB0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2.30 (16.90 to 27.7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1786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3.73 (18.47 to 28.9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51A3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6.86 (22.86 to 30.86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B105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7.94 (23.00 to 32.8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F809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18 (-2.20 to 1.8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54BF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8 (-5.28 to 7.45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1240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6 (-5.42 to 7.94)</w:t>
            </w:r>
          </w:p>
        </w:tc>
      </w:tr>
      <w:tr w:rsidR="00A209C9" w:rsidRPr="00AD5236" w14:paraId="5187D4D1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71D1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3636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being treate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8554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.72 (7.99 to 27.4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C8B3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.11 (12.93 to 29.2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5919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.06 (16.69 to 31.4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E911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.31 (12.88 to 25.7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0ED5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.48 (17.64 to 27.32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E994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7.63 (21.59 to 33.6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AC46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6 (-2.42 to 2.7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DA98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15 (-2.61 to 12.90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DF25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99 (-2.77 to 12.75)</w:t>
            </w:r>
          </w:p>
        </w:tc>
      </w:tr>
      <w:tr w:rsidR="00A209C9" w:rsidRPr="00AD5236" w14:paraId="0136F311" w14:textId="77777777" w:rsidTr="00E142C3">
        <w:trPr>
          <w:trHeight w:val="329"/>
        </w:trPr>
        <w:tc>
          <w:tcPr>
            <w:tcW w:w="5000" w:type="pct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C398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moking status</w:t>
            </w:r>
          </w:p>
        </w:tc>
      </w:tr>
      <w:tr w:rsidR="00A209C9" w:rsidRPr="00AD5236" w14:paraId="77C8FFBB" w14:textId="77777777" w:rsidTr="00E142C3">
        <w:trPr>
          <w:trHeight w:val="329"/>
        </w:trPr>
        <w:tc>
          <w:tcPr>
            <w:tcW w:w="51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7878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moker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804C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C932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.32 (9.42 to 11.2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7537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.85 (9.95 to 11.7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904B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.81 (11.79 to 13.8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6EB8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.71 (13.59 to 15.8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7387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.84 (14.90 to 16.77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F236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.09 (16.90 to 19.2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EC46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.60 (1.26 to 1.9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2231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2.26 (0.74 to 3.77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8607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6 (-0.86 to 2.18)</w:t>
            </w:r>
          </w:p>
        </w:tc>
      </w:tr>
      <w:tr w:rsidR="00A209C9" w:rsidRPr="00AD5236" w14:paraId="5BDA4B78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78E9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6E33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warenes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8A30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3.61 (59.40 to 67.8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2434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0.38 (66.38 to 74.3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B62B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6.57 (62.73 to 70.4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7E11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1.71 (57.89 to 65.5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3604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4.01 (61.17 to 66.86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0BE8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2.09 (68.96 to 75.2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B541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-1.68 (-2.96 to -0.3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5854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8.08 (3.86 to 12.29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6612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9.76 (5.55 to 13.98)</w:t>
            </w:r>
          </w:p>
        </w:tc>
      </w:tr>
      <w:tr w:rsidR="00A209C9" w:rsidRPr="00AD5236" w14:paraId="5B24364A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E11C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E1C8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910D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8.45 (34.05 to 42.8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862A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3.99 (49.71 to 58.2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E346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7.80 (54.11 to 61.4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D3E0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4.19 (50.23 to 58.1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1F1A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8.65 (55.68 to 61.62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1773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6.95 (63.52 to 70.3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6DB4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2.11 (0.76 to 3.4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8423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8.30 (3.78 to 12.82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1DE2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6.19 (1.67 to 10.71)</w:t>
            </w:r>
          </w:p>
        </w:tc>
      </w:tr>
      <w:tr w:rsidR="00A209C9" w:rsidRPr="00AD5236" w14:paraId="080D6157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390A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1DD8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with diabete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BF24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3.75 (28.66 to 38.8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AB27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9.47 (25.51 to 33.4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E225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5.82 (21.89 to 29.7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7BDD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3.51 (20.19 to 26.8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ACC5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8.68 (26.03 to 31.32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D899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9.22 (26.00 to 32.4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3F58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50 (-1.79 to 0.8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EA15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5 (-3.63 to 4.72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179D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4 (-3.33 to 5.42)</w:t>
            </w:r>
          </w:p>
        </w:tc>
      </w:tr>
      <w:tr w:rsidR="00A209C9" w:rsidRPr="00AD5236" w14:paraId="406CEA84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C0DD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CA72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being treate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59B7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.53 (18.10 to 32.9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B3B8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6.60 (21.59 to 31.6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8064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.68 (19.49 to 27.8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4E5B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.88 (18.63 to 27.1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EAD1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6.64 (23.28 to 30.01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27FE7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.02 (26.06 to 33.9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19E2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8 (-1.50 to 1.8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C305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38 (-1.83 to 8.58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6E64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20 (-2.01 to 8.41)</w:t>
            </w:r>
          </w:p>
        </w:tc>
      </w:tr>
      <w:tr w:rsidR="00A209C9" w:rsidRPr="00AD5236" w14:paraId="20FD70FE" w14:textId="77777777" w:rsidTr="00E142C3">
        <w:trPr>
          <w:trHeight w:val="329"/>
        </w:trPr>
        <w:tc>
          <w:tcPr>
            <w:tcW w:w="51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D90B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n-smoker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4756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88C2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.88 (7.21 to 8.5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522D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.27 (8.51 to 10.0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72D5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.60 (9.78 to 11.4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306C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.27 (11.44 to 13.09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88FA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.66 (11.92 to 13.41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D02A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.62 (12.69 to 14.5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C28B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.21 (0.93 to 1.4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3097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6 (-0.26 to 2.17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DEB6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25 (-1.47 to 0.97)</w:t>
            </w:r>
          </w:p>
        </w:tc>
      </w:tr>
      <w:tr w:rsidR="00A209C9" w:rsidRPr="00AD5236" w14:paraId="27BA7D9D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4832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983C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warenes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1641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4.13 (59.82 to 68.4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A081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7.48 (73.95 to 81.0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65C76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7.05 (63.33 to 70.7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5F48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6.85 (63.69 to 70.0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3D5A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9.26 (66.55 to 71.97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97C3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3.05 (70.24 to 75.8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ECABB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-1.30 (-2.49 to -0.1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43AB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79 (-0.11 to 7.69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DE6C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5.09 (1.19 to 8.99)</w:t>
            </w:r>
          </w:p>
        </w:tc>
      </w:tr>
      <w:tr w:rsidR="00A209C9" w:rsidRPr="00AD5236" w14:paraId="684D28CC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1C16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596A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1B01A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8.87 (44.40 to 53.34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DC610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3.04 (59.29 to 66.8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42DF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9.52 (55.69 to 63.3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3B0D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1.41 (58.18 to 64.6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3578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4.71 (61.86 to 67.55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2D8A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9.80 (66.86 to 72.75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F228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.67 (0.43 to 2.9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BE83D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5.10 (1.01 to 9.18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92E2C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43 (-0.66 to 7.52)</w:t>
            </w:r>
          </w:p>
        </w:tc>
      </w:tr>
      <w:tr w:rsidR="00A209C9" w:rsidRPr="00AD5236" w14:paraId="56D8AB9C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2F9A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FF91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with diabete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4ED83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6.25 (21.83 to 30.6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8667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7.76 (23.71 to 31.8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100E9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4.22 (20.63 to 27.8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CBE4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1.53 (18.50 to 24.57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C057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6.06 (23.59 to 28.53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A094F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9.06 (25.86 to 32.2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3F13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47 (-1.71 to 0.7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8C84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00 (-1.07 to 7.06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93A9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47 (-0.78 to 7.71)</w:t>
            </w:r>
          </w:p>
        </w:tc>
      </w:tr>
      <w:tr w:rsidR="00A209C9" w:rsidRPr="00AD5236" w14:paraId="22C999D0" w14:textId="77777777" w:rsidTr="00E142C3">
        <w:trPr>
          <w:trHeight w:val="329"/>
        </w:trPr>
        <w:tc>
          <w:tcPr>
            <w:tcW w:w="5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C5ED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EDF1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ol among participants being treate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0E9F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.81 (17.76 to 29.86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C918E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.59 (18.16 to 27.01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8D2D8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6.10 (21.31 to 30.88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D95A4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.59 (17.66 to 25.5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2810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6.09 (23.15 to 29.03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BE7B2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1.36 (27.52 to 35.20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4537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4 (-0.85 to 2.12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28765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5.27 (0.42 to 10.12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10A01" w14:textId="77777777" w:rsidR="00A209C9" w:rsidRPr="00AD5236" w:rsidRDefault="00A209C9" w:rsidP="00432D6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D523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63 (-0.22 to 9.48)</w:t>
            </w:r>
          </w:p>
        </w:tc>
      </w:tr>
    </w:tbl>
    <w:p w14:paraId="2B1E850C" w14:textId="77777777" w:rsidR="00A209C9" w:rsidRPr="00AD5236" w:rsidRDefault="00A209C9" w:rsidP="00A209C9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  <w:r w:rsidRPr="00AD5236">
        <w:rPr>
          <w:rFonts w:ascii="Times New Roman" w:hAnsi="Times New Roman" w:cs="Times New Roman"/>
          <w:sz w:val="22"/>
        </w:rPr>
        <w:t xml:space="preserve">Abbreviations: BMI, body mass </w:t>
      </w:r>
      <w:r w:rsidRPr="00AD5236">
        <w:rPr>
          <w:rFonts w:ascii="Times New Roman" w:hAnsi="Times New Roman" w:cs="Times New Roman"/>
          <w:color w:val="000000"/>
          <w:kern w:val="0"/>
          <w:sz w:val="22"/>
        </w:rPr>
        <w:t>index (calculated as weight in kilograms divided by height in meters squared)</w:t>
      </w:r>
      <w:r w:rsidRPr="00AD5236">
        <w:rPr>
          <w:rFonts w:ascii="Times New Roman" w:hAnsi="Times New Roman" w:cs="Times New Roman"/>
          <w:sz w:val="22"/>
        </w:rPr>
        <w:t>; CI, confidence interval; KNHANES, Korea National Health and Nutrition Examination Survey.</w:t>
      </w:r>
    </w:p>
    <w:p w14:paraId="4CE2F7F2" w14:textId="77777777" w:rsidR="00A209C9" w:rsidRPr="00AD5236" w:rsidRDefault="00A209C9" w:rsidP="00A209C9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  <w:r w:rsidRPr="00AD5236">
        <w:rPr>
          <w:rFonts w:ascii="Times New Roman" w:hAnsi="Times New Roman" w:cs="Times New Roman"/>
          <w:sz w:val="22"/>
        </w:rPr>
        <w:t>Numbers in bold indicate a significant difference (P &lt; 0.05).</w:t>
      </w:r>
    </w:p>
    <w:p w14:paraId="3A4EEFE8" w14:textId="77777777" w:rsidR="00A209C9" w:rsidRPr="00AD5236" w:rsidRDefault="00A209C9" w:rsidP="00A209C9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sz w:val="22"/>
        </w:rPr>
      </w:pPr>
      <w:proofErr w:type="spellStart"/>
      <w:r w:rsidRPr="00AD5236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AD5236">
        <w:rPr>
          <w:rFonts w:ascii="Times New Roman" w:hAnsi="Times New Roman" w:cs="Times New Roman"/>
          <w:sz w:val="22"/>
        </w:rPr>
        <w:t xml:space="preserve"> All βs and β</w:t>
      </w:r>
      <w:r w:rsidRPr="00AD5236">
        <w:rPr>
          <w:rFonts w:ascii="Times New Roman" w:hAnsi="Times New Roman" w:cs="Times New Roman"/>
          <w:sz w:val="22"/>
          <w:vertAlign w:val="subscript"/>
        </w:rPr>
        <w:t>diff</w:t>
      </w:r>
      <w:r w:rsidRPr="00AD5236">
        <w:rPr>
          <w:rFonts w:ascii="Times New Roman" w:hAnsi="Times New Roman" w:cs="Times New Roman"/>
          <w:sz w:val="22"/>
        </w:rPr>
        <w:t>s were expressed by multiplying 100.</w:t>
      </w:r>
    </w:p>
    <w:p w14:paraId="01566DD4" w14:textId="77777777" w:rsidR="00A209C9" w:rsidRPr="002E2063" w:rsidRDefault="00A209C9" w:rsidP="00A209C9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AD5236">
        <w:rPr>
          <w:rFonts w:ascii="Times New Roman" w:hAnsi="Times New Roman" w:cs="Times New Roman"/>
          <w:sz w:val="22"/>
          <w:vertAlign w:val="superscript"/>
        </w:rPr>
        <w:t>b</w:t>
      </w:r>
      <w:r w:rsidRPr="00AD5236">
        <w:rPr>
          <w:rFonts w:ascii="Times New Roman" w:hAnsi="Times New Roman" w:cs="Times New Roman"/>
          <w:sz w:val="22"/>
        </w:rPr>
        <w:t xml:space="preserve"> BMI was divided into four groups according to</w:t>
      </w:r>
      <w:r w:rsidRPr="00AD5236">
        <w:rPr>
          <w:rFonts w:ascii="Times New Roman" w:hAnsi="Times New Roman" w:cs="Times New Roman"/>
          <w:color w:val="000000"/>
          <w:kern w:val="0"/>
          <w:sz w:val="22"/>
        </w:rPr>
        <w:t xml:space="preserve"> Asian-Pacific guidelines: underweight (&lt;18.5 kg/m</w:t>
      </w:r>
      <w:r w:rsidRPr="00AD5236">
        <w:rPr>
          <w:rFonts w:ascii="Times New Roman" w:hAnsi="Times New Roman" w:cs="Times New Roman"/>
          <w:color w:val="000000"/>
          <w:kern w:val="0"/>
          <w:sz w:val="22"/>
          <w:vertAlign w:val="superscript"/>
        </w:rPr>
        <w:t>2</w:t>
      </w:r>
      <w:r w:rsidRPr="00AD5236">
        <w:rPr>
          <w:rFonts w:ascii="Times New Roman" w:hAnsi="Times New Roman" w:cs="Times New Roman"/>
          <w:color w:val="000000"/>
          <w:kern w:val="0"/>
          <w:sz w:val="22"/>
        </w:rPr>
        <w:t>), normal (18.5–22.9 kg/m</w:t>
      </w:r>
      <w:r w:rsidRPr="00AD5236">
        <w:rPr>
          <w:rFonts w:ascii="Times New Roman" w:hAnsi="Times New Roman" w:cs="Times New Roman"/>
          <w:color w:val="000000"/>
          <w:kern w:val="0"/>
          <w:sz w:val="22"/>
          <w:vertAlign w:val="superscript"/>
        </w:rPr>
        <w:t>2</w:t>
      </w:r>
      <w:r w:rsidRPr="00AD5236">
        <w:rPr>
          <w:rFonts w:ascii="Times New Roman" w:hAnsi="Times New Roman" w:cs="Times New Roman"/>
          <w:color w:val="000000"/>
          <w:kern w:val="0"/>
          <w:sz w:val="22"/>
        </w:rPr>
        <w:t>), overweight (23.0–24.9 kg/m</w:t>
      </w:r>
      <w:r w:rsidRPr="00AD5236">
        <w:rPr>
          <w:rFonts w:ascii="Times New Roman" w:hAnsi="Times New Roman" w:cs="Times New Roman"/>
          <w:color w:val="000000"/>
          <w:kern w:val="0"/>
          <w:sz w:val="22"/>
          <w:vertAlign w:val="superscript"/>
        </w:rPr>
        <w:t>2</w:t>
      </w:r>
      <w:r w:rsidRPr="00AD5236">
        <w:rPr>
          <w:rFonts w:ascii="Times New Roman" w:hAnsi="Times New Roman" w:cs="Times New Roman"/>
          <w:color w:val="000000"/>
          <w:kern w:val="0"/>
          <w:sz w:val="22"/>
        </w:rPr>
        <w:t>), and obese (</w:t>
      </w:r>
      <w:r w:rsidRPr="00AD5236">
        <w:rPr>
          <w:rFonts w:ascii="Times New Roman" w:hAnsi="Times New Roman" w:cs="Times New Roman"/>
          <w:color w:val="202124"/>
          <w:kern w:val="0"/>
          <w:sz w:val="22"/>
        </w:rPr>
        <w:t>≥</w:t>
      </w:r>
      <w:r w:rsidRPr="00AD5236">
        <w:rPr>
          <w:rFonts w:ascii="Times New Roman" w:hAnsi="Times New Roman" w:cs="Times New Roman"/>
          <w:color w:val="000000"/>
          <w:kern w:val="0"/>
          <w:sz w:val="22"/>
        </w:rPr>
        <w:t>25 kg/m</w:t>
      </w:r>
      <w:r w:rsidRPr="00AD5236">
        <w:rPr>
          <w:rFonts w:ascii="Times New Roman" w:hAnsi="Times New Roman" w:cs="Times New Roman"/>
          <w:color w:val="000000"/>
          <w:kern w:val="0"/>
          <w:sz w:val="22"/>
          <w:vertAlign w:val="superscript"/>
        </w:rPr>
        <w:t>2</w:t>
      </w:r>
      <w:r w:rsidRPr="00AD5236">
        <w:rPr>
          <w:rFonts w:ascii="Times New Roman" w:hAnsi="Times New Roman" w:cs="Times New Roman"/>
          <w:color w:val="000000"/>
          <w:kern w:val="0"/>
          <w:sz w:val="22"/>
        </w:rPr>
        <w:t>).</w:t>
      </w:r>
    </w:p>
    <w:p w14:paraId="06B9C0F5" w14:textId="77777777" w:rsidR="004603F2" w:rsidRDefault="004603F2"/>
    <w:sectPr w:rsidR="004603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0195F64"/>
    <w:multiLevelType w:val="hybridMultilevel"/>
    <w:tmpl w:val="2716CA4E"/>
    <w:lvl w:ilvl="0" w:tplc="93AA4DC6">
      <w:start w:val="1"/>
      <w:numFmt w:val="bullet"/>
      <w:lvlText w:val="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975833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09C9"/>
    <w:rsid w:val="002E1A98"/>
    <w:rsid w:val="003555D8"/>
    <w:rsid w:val="0035650B"/>
    <w:rsid w:val="003F3F17"/>
    <w:rsid w:val="00400DAF"/>
    <w:rsid w:val="004603F2"/>
    <w:rsid w:val="004A3354"/>
    <w:rsid w:val="005742E5"/>
    <w:rsid w:val="00583502"/>
    <w:rsid w:val="0059791D"/>
    <w:rsid w:val="006750D8"/>
    <w:rsid w:val="00751997"/>
    <w:rsid w:val="007A6592"/>
    <w:rsid w:val="007B72D9"/>
    <w:rsid w:val="007F78FA"/>
    <w:rsid w:val="008313C3"/>
    <w:rsid w:val="009202B7"/>
    <w:rsid w:val="00960173"/>
    <w:rsid w:val="00A07F23"/>
    <w:rsid w:val="00A209C9"/>
    <w:rsid w:val="00A850AD"/>
    <w:rsid w:val="00AB11A1"/>
    <w:rsid w:val="00AD5236"/>
    <w:rsid w:val="00AE1B4F"/>
    <w:rsid w:val="00B053DF"/>
    <w:rsid w:val="00CF7AC3"/>
    <w:rsid w:val="00D050C9"/>
    <w:rsid w:val="00D24FDB"/>
    <w:rsid w:val="00D75785"/>
    <w:rsid w:val="00D8681A"/>
    <w:rsid w:val="00E142C3"/>
    <w:rsid w:val="00F54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26179"/>
  <w15:chartTrackingRefBased/>
  <w15:docId w15:val="{B92474A0-91CC-40D3-B339-02A185F98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2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0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0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9C9"/>
    <w:pPr>
      <w:widowControl w:val="0"/>
      <w:wordWrap w:val="0"/>
      <w:autoSpaceDE w:val="0"/>
      <w:autoSpaceDN w:val="0"/>
      <w:jc w:val="both"/>
    </w:pPr>
    <w:rPr>
      <w:sz w:val="20"/>
      <w:lang w:val="en-US"/>
    </w:rPr>
  </w:style>
  <w:style w:type="paragraph" w:styleId="Heading1">
    <w:name w:val="heading 1"/>
    <w:basedOn w:val="Normal"/>
    <w:link w:val="Heading1Char"/>
    <w:uiPriority w:val="9"/>
    <w:qFormat/>
    <w:rsid w:val="00B053DF"/>
    <w:pPr>
      <w:keepNext/>
      <w:keepLines/>
      <w:spacing w:before="280"/>
      <w:outlineLvl w:val="0"/>
    </w:pPr>
    <w:rPr>
      <w:rFonts w:ascii="Calibri" w:eastAsia="Calibri Light" w:hAnsi="Calibri" w:cs="Calibri"/>
      <w:b/>
      <w:color w:val="000000"/>
      <w:sz w:val="24"/>
      <w:szCs w:val="16"/>
    </w:rPr>
  </w:style>
  <w:style w:type="paragraph" w:styleId="Heading2">
    <w:name w:val="heading 2"/>
    <w:basedOn w:val="Normal"/>
    <w:link w:val="Heading2Char"/>
    <w:uiPriority w:val="9"/>
    <w:qFormat/>
    <w:rsid w:val="00B053DF"/>
    <w:pPr>
      <w:keepNext/>
      <w:keepLines/>
      <w:spacing w:before="200" w:after="0"/>
      <w:outlineLvl w:val="1"/>
    </w:pPr>
    <w:rPr>
      <w:rFonts w:ascii="Calibri Light" w:eastAsia="Calibri Light" w:hAnsi="Calibri Light" w:cs="Calibri Light"/>
      <w:b/>
      <w:iCs/>
      <w:color w:val="156082" w:themeColor="accent1"/>
      <w:sz w:val="24"/>
      <w:szCs w:val="24"/>
    </w:rPr>
  </w:style>
  <w:style w:type="paragraph" w:styleId="Heading3">
    <w:name w:val="heading 3"/>
    <w:basedOn w:val="Normal"/>
    <w:link w:val="Heading3Char"/>
    <w:qFormat/>
    <w:rsid w:val="00B053DF"/>
    <w:pPr>
      <w:keepNext/>
      <w:keepLines/>
      <w:spacing w:before="120" w:after="0"/>
      <w:outlineLvl w:val="2"/>
    </w:pPr>
    <w:rPr>
      <w:rFonts w:ascii="Calibri Light" w:eastAsia="Calibri Light" w:hAnsi="Calibri Light" w:cs="Calibri Light"/>
      <w:b/>
      <w:bCs/>
      <w:i/>
      <w:sz w:val="24"/>
      <w:szCs w:val="24"/>
    </w:rPr>
  </w:style>
  <w:style w:type="paragraph" w:styleId="Heading4">
    <w:name w:val="heading 4"/>
    <w:basedOn w:val="Normal"/>
    <w:link w:val="Heading4Char"/>
    <w:rsid w:val="00B053DF"/>
    <w:pPr>
      <w:keepNext/>
      <w:keepLines/>
      <w:spacing w:before="80" w:after="0"/>
      <w:outlineLvl w:val="3"/>
    </w:pPr>
    <w:rPr>
      <w:b/>
      <w:color w:val="000000"/>
    </w:rPr>
  </w:style>
  <w:style w:type="paragraph" w:styleId="Heading5">
    <w:name w:val="heading 5"/>
    <w:basedOn w:val="Normal"/>
    <w:link w:val="Heading5Char"/>
    <w:rsid w:val="00B053DF"/>
    <w:pPr>
      <w:keepNext/>
      <w:keepLines/>
      <w:numPr>
        <w:ilvl w:val="4"/>
      </w:numPr>
      <w:spacing w:before="240" w:after="0"/>
      <w:jc w:val="left"/>
      <w:outlineLvl w:val="4"/>
    </w:pPr>
    <w:rPr>
      <w:rFonts w:ascii="Calibri Light" w:eastAsia="Calibri Light" w:hAnsi="Calibri Light" w:cs="Calibri Light"/>
      <w:b/>
      <w:color w:val="3F6FA2"/>
      <w:sz w:val="24"/>
    </w:rPr>
  </w:style>
  <w:style w:type="paragraph" w:styleId="Heading6">
    <w:name w:val="heading 6"/>
    <w:basedOn w:val="Normal"/>
    <w:link w:val="Heading6Char"/>
    <w:rsid w:val="00B053DF"/>
    <w:pPr>
      <w:keepNext/>
      <w:keepLines/>
      <w:numPr>
        <w:ilvl w:val="5"/>
      </w:numPr>
      <w:spacing w:before="240" w:after="0"/>
      <w:jc w:val="left"/>
      <w:outlineLvl w:val="5"/>
    </w:pPr>
    <w:rPr>
      <w:rFonts w:ascii="Calibri Light" w:eastAsia="Calibri Light" w:hAnsi="Calibri Light" w:cs="Calibri Light"/>
      <w:color w:val="5B89C1"/>
      <w:sz w:val="24"/>
    </w:rPr>
  </w:style>
  <w:style w:type="paragraph" w:styleId="Heading7">
    <w:name w:val="heading 7"/>
    <w:basedOn w:val="Normal"/>
    <w:link w:val="Heading7Char"/>
    <w:rsid w:val="00B053DF"/>
    <w:pPr>
      <w:keepNext/>
      <w:keepLines/>
      <w:numPr>
        <w:ilvl w:val="6"/>
      </w:numPr>
      <w:spacing w:before="240" w:after="0"/>
      <w:jc w:val="left"/>
      <w:outlineLvl w:val="6"/>
    </w:pPr>
    <w:rPr>
      <w:rFonts w:ascii="Calibri Light" w:eastAsia="Calibri Light" w:hAnsi="Calibri Light" w:cs="Calibri Light"/>
      <w:b/>
      <w:color w:val="235683"/>
      <w:sz w:val="22"/>
    </w:rPr>
  </w:style>
  <w:style w:type="paragraph" w:styleId="Heading8">
    <w:name w:val="heading 8"/>
    <w:basedOn w:val="Normal"/>
    <w:link w:val="Heading8Char"/>
    <w:rsid w:val="00B053DF"/>
    <w:pPr>
      <w:keepNext/>
      <w:keepLines/>
      <w:numPr>
        <w:ilvl w:val="7"/>
      </w:numPr>
      <w:spacing w:before="240" w:after="0"/>
      <w:jc w:val="left"/>
      <w:outlineLvl w:val="7"/>
    </w:pPr>
    <w:rPr>
      <w:rFonts w:ascii="Calibri Light" w:eastAsia="Calibri Light" w:hAnsi="Calibri Light" w:cs="Calibri Light"/>
      <w:color w:val="3F6FA2"/>
      <w:sz w:val="22"/>
    </w:rPr>
  </w:style>
  <w:style w:type="paragraph" w:styleId="Heading9">
    <w:name w:val="heading 9"/>
    <w:basedOn w:val="Normal"/>
    <w:link w:val="Heading9Char"/>
    <w:rsid w:val="00B053DF"/>
    <w:pPr>
      <w:keepNext/>
      <w:keepLines/>
      <w:numPr>
        <w:ilvl w:val="8"/>
      </w:numPr>
      <w:spacing w:before="240" w:after="0"/>
      <w:jc w:val="left"/>
      <w:outlineLvl w:val="8"/>
    </w:pPr>
    <w:rPr>
      <w:rFonts w:ascii="Calibri Light" w:eastAsia="Calibri Light" w:hAnsi="Calibri Light" w:cs="Calibri Light"/>
      <w:color w:val="5B89C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tract">
    <w:name w:val="abstract"/>
    <w:basedOn w:val="DefaultParagraphFont"/>
    <w:rsid w:val="00B053DF"/>
  </w:style>
  <w:style w:type="paragraph" w:customStyle="1" w:styleId="AbstractSubheading">
    <w:name w:val="Abstract Subheading"/>
    <w:basedOn w:val="Normal"/>
    <w:rsid w:val="00B053DF"/>
    <w:pPr>
      <w:keepNext/>
      <w:keepLines/>
      <w:numPr>
        <w:ilvl w:val="1"/>
      </w:numPr>
      <w:ind w:left="1440"/>
      <w:outlineLvl w:val="1"/>
    </w:pPr>
    <w:rPr>
      <w:b/>
      <w:color w:val="3F6FA2"/>
      <w:sz w:val="22"/>
    </w:rPr>
  </w:style>
  <w:style w:type="paragraph" w:customStyle="1" w:styleId="Acknowledgements">
    <w:name w:val="Acknowledgements"/>
    <w:basedOn w:val="Normal"/>
    <w:rsid w:val="00B053DF"/>
    <w:pPr>
      <w:shd w:val="clear" w:color="auto" w:fill="F9EDFF"/>
      <w:spacing w:line="396" w:lineRule="auto"/>
    </w:pPr>
    <w:rPr>
      <w:rFonts w:ascii="Calibri" w:eastAsia="Calibri" w:hAnsi="Calibri" w:cs="Calibri"/>
      <w:shd w:val="clear" w:color="auto" w:fill="F9EDFF"/>
    </w:rPr>
  </w:style>
  <w:style w:type="paragraph" w:customStyle="1" w:styleId="Affiliation">
    <w:name w:val="Affiliation"/>
    <w:basedOn w:val="Normal"/>
    <w:rsid w:val="00B053DF"/>
    <w:pPr>
      <w:shd w:val="clear" w:color="auto" w:fill="F4FFED"/>
      <w:spacing w:before="24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paragraph" w:customStyle="1" w:styleId="Annotation">
    <w:name w:val="Annotation"/>
    <w:basedOn w:val="Normal"/>
    <w:rsid w:val="00B053DF"/>
    <w:pPr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apple-converted-space">
    <w:name w:val="apple-converted-space"/>
    <w:basedOn w:val="DefaultParagraphFont"/>
    <w:rsid w:val="00B053DF"/>
  </w:style>
  <w:style w:type="character" w:customStyle="1" w:styleId="ArticleTitle">
    <w:name w:val="Article Title"/>
    <w:basedOn w:val="DefaultParagraphFont"/>
    <w:qFormat/>
    <w:rsid w:val="00B053DF"/>
    <w:rPr>
      <w:shd w:val="clear" w:color="auto" w:fill="E9F9FF"/>
    </w:rPr>
  </w:style>
  <w:style w:type="character" w:customStyle="1" w:styleId="author">
    <w:name w:val="author"/>
    <w:basedOn w:val="DefaultParagraphFont"/>
    <w:rsid w:val="00B053DF"/>
  </w:style>
  <w:style w:type="character" w:customStyle="1" w:styleId="author-avatar">
    <w:name w:val="author-avatar"/>
    <w:basedOn w:val="DefaultParagraphFont"/>
    <w:rsid w:val="00B053DF"/>
  </w:style>
  <w:style w:type="paragraph" w:customStyle="1" w:styleId="Authors">
    <w:name w:val="Authors"/>
    <w:basedOn w:val="Normal"/>
    <w:rsid w:val="00B053DF"/>
    <w:pPr>
      <w:spacing w:before="36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backcat">
    <w:name w:val="backcat"/>
    <w:basedOn w:val="Normal"/>
    <w:rsid w:val="00B053DF"/>
    <w:pPr>
      <w:spacing w:before="100" w:beforeAutospacing="1" w:after="100" w:afterAutospacing="1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rsid w:val="00B053DF"/>
    <w:pPr>
      <w:spacing w:after="0" w:line="240" w:lineRule="auto"/>
    </w:pPr>
    <w:rPr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053DF"/>
    <w:rPr>
      <w:rFonts w:eastAsiaTheme="minorEastAsia"/>
      <w:kern w:val="0"/>
      <w:sz w:val="18"/>
      <w:szCs w:val="20"/>
      <w:lang w:val="en-US"/>
      <w14:ligatures w14:val="none"/>
    </w:rPr>
  </w:style>
  <w:style w:type="paragraph" w:customStyle="1" w:styleId="Biography">
    <w:name w:val="Biography"/>
    <w:basedOn w:val="Normal"/>
    <w:rsid w:val="00B053DF"/>
    <w:pPr>
      <w:shd w:val="clear" w:color="auto" w:fill="EDFCF5"/>
      <w:spacing w:line="396" w:lineRule="auto"/>
    </w:pPr>
    <w:rPr>
      <w:rFonts w:ascii="Calibri" w:eastAsia="Calibri" w:hAnsi="Calibri" w:cs="Calibri"/>
      <w:shd w:val="clear" w:color="auto" w:fill="EDFCF5"/>
    </w:rPr>
  </w:style>
  <w:style w:type="paragraph" w:styleId="BlockText">
    <w:name w:val="Block Text"/>
    <w:basedOn w:val="Normal"/>
    <w:rsid w:val="00B053DF"/>
    <w:pPr>
      <w:ind w:left="1200"/>
    </w:pPr>
    <w:rPr>
      <w:rFonts w:ascii="Calibri" w:eastAsia="Calibri" w:hAnsi="Calibri" w:cs="Calibri"/>
      <w:sz w:val="22"/>
    </w:rPr>
  </w:style>
  <w:style w:type="paragraph" w:styleId="Caption">
    <w:name w:val="caption"/>
    <w:basedOn w:val="Normal"/>
    <w:rsid w:val="00B053DF"/>
    <w:pPr>
      <w:spacing w:after="200" w:line="240" w:lineRule="auto"/>
    </w:pPr>
    <w:rPr>
      <w:i/>
      <w:color w:val="44546A"/>
      <w:sz w:val="18"/>
    </w:rPr>
  </w:style>
  <w:style w:type="character" w:customStyle="1" w:styleId="cf01">
    <w:name w:val="cf01"/>
    <w:basedOn w:val="DefaultParagraphFont"/>
    <w:rsid w:val="00B053DF"/>
    <w:rPr>
      <w:rFonts w:ascii="Segoe UI" w:eastAsia="Segoe UI" w:hAnsi="Segoe UI" w:cs="Segoe UI"/>
      <w:sz w:val="18"/>
    </w:rPr>
  </w:style>
  <w:style w:type="paragraph" w:customStyle="1" w:styleId="ChapterNumber">
    <w:name w:val="Chapter Number"/>
    <w:basedOn w:val="Normal"/>
    <w:rsid w:val="00B053DF"/>
    <w:rPr>
      <w:rFonts w:ascii="Calibri" w:eastAsia="Calibri" w:hAnsi="Calibri" w:cs="Calibri"/>
    </w:rPr>
  </w:style>
  <w:style w:type="character" w:customStyle="1" w:styleId="City">
    <w:name w:val="City"/>
    <w:basedOn w:val="DefaultParagraphFont"/>
    <w:rsid w:val="00B053DF"/>
    <w:rPr>
      <w:shd w:val="clear" w:color="auto" w:fill="D7D7D7"/>
    </w:rPr>
  </w:style>
  <w:style w:type="character" w:styleId="CommentReference">
    <w:name w:val="annotation reference"/>
    <w:basedOn w:val="DefaultParagraphFont"/>
    <w:uiPriority w:val="99"/>
    <w:rsid w:val="00B053DF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B053DF"/>
    <w:pPr>
      <w:spacing w:after="0"/>
      <w:jc w:val="left"/>
    </w:pPr>
    <w:rPr>
      <w:rFonts w:ascii="Calibri" w:eastAsia="Calibri" w:hAnsi="Calibri" w:cs="Calibr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53DF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link w:val="CommentSubjectChar"/>
    <w:uiPriority w:val="99"/>
    <w:rsid w:val="00B053DF"/>
    <w:rPr>
      <w:rFonts w:ascii="Times New Roman" w:eastAsia="Times New Roman" w:hAnsi="Times New Roman" w:cs="Times New Roman"/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053DF"/>
    <w:rPr>
      <w:rFonts w:ascii="Times New Roman" w:eastAsia="Times New Roman" w:hAnsi="Times New Roman" w:cs="Times New Roman"/>
      <w:b/>
      <w:kern w:val="0"/>
      <w:sz w:val="20"/>
      <w:szCs w:val="20"/>
      <w:lang w:val="en-US"/>
      <w14:ligatures w14:val="none"/>
    </w:rPr>
  </w:style>
  <w:style w:type="character" w:customStyle="1" w:styleId="Conference">
    <w:name w:val="Conference"/>
    <w:basedOn w:val="DefaultParagraphFont"/>
    <w:rsid w:val="00B053DF"/>
    <w:rPr>
      <w:shd w:val="clear" w:color="auto" w:fill="FFAFBC"/>
    </w:rPr>
  </w:style>
  <w:style w:type="paragraph" w:customStyle="1" w:styleId="Copyright">
    <w:name w:val="Copyright"/>
    <w:basedOn w:val="Normal"/>
    <w:rsid w:val="00B053DF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Correspondence">
    <w:name w:val="Correspondence"/>
    <w:basedOn w:val="Normal"/>
    <w:rsid w:val="00B053DF"/>
    <w:pPr>
      <w:shd w:val="clear" w:color="auto" w:fill="F3F7F9"/>
      <w:spacing w:before="24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Country">
    <w:name w:val="Country"/>
    <w:basedOn w:val="DefaultParagraphFont"/>
    <w:rsid w:val="00B053DF"/>
    <w:rPr>
      <w:shd w:val="clear" w:color="auto" w:fill="97C5D1"/>
    </w:rPr>
  </w:style>
  <w:style w:type="character" w:customStyle="1" w:styleId="cp-hidden-text">
    <w:name w:val="cp-hidden-text"/>
    <w:basedOn w:val="DefaultParagraphFont"/>
    <w:rsid w:val="00B053DF"/>
  </w:style>
  <w:style w:type="character" w:customStyle="1" w:styleId="Cross-reference">
    <w:name w:val="Cross-reference"/>
    <w:basedOn w:val="DefaultParagraphFont"/>
    <w:rsid w:val="00B053DF"/>
    <w:rPr>
      <w:shd w:val="clear" w:color="auto" w:fill="FFE3C9"/>
    </w:rPr>
  </w:style>
  <w:style w:type="character" w:customStyle="1" w:styleId="DatabaseLink">
    <w:name w:val="Database Link"/>
    <w:basedOn w:val="DefaultParagraphFont"/>
    <w:rsid w:val="00B053DF"/>
    <w:rPr>
      <w:shd w:val="clear" w:color="auto" w:fill="AFBEFF"/>
    </w:rPr>
  </w:style>
  <w:style w:type="character" w:customStyle="1" w:styleId="Edition">
    <w:name w:val="Edition"/>
    <w:basedOn w:val="DefaultParagraphFont"/>
    <w:rsid w:val="00B053DF"/>
    <w:rPr>
      <w:shd w:val="clear" w:color="auto" w:fill="FFF1A5"/>
    </w:rPr>
  </w:style>
  <w:style w:type="character" w:styleId="Emphasis">
    <w:name w:val="Emphasis"/>
    <w:basedOn w:val="DefaultParagraphFont"/>
    <w:qFormat/>
    <w:rsid w:val="00B053DF"/>
    <w:rPr>
      <w:i/>
    </w:rPr>
  </w:style>
  <w:style w:type="character" w:styleId="EndnoteReference">
    <w:name w:val="endnote reference"/>
    <w:basedOn w:val="DefaultParagraphFont"/>
    <w:rsid w:val="00B053DF"/>
    <w:rPr>
      <w:vertAlign w:val="superscript"/>
    </w:rPr>
  </w:style>
  <w:style w:type="paragraph" w:styleId="EndnoteText">
    <w:name w:val="endnote text"/>
    <w:basedOn w:val="Normal"/>
    <w:link w:val="EndnoteTextChar"/>
    <w:rsid w:val="00B053DF"/>
    <w:pPr>
      <w:spacing w:after="0" w:line="240" w:lineRule="auto"/>
    </w:pPr>
    <w:rPr>
      <w:rFonts w:ascii="Calibri" w:eastAsia="Calibri" w:hAnsi="Calibri" w:cs="Calibri"/>
    </w:rPr>
  </w:style>
  <w:style w:type="character" w:customStyle="1" w:styleId="EndnoteTextChar">
    <w:name w:val="Endnote Text Char"/>
    <w:basedOn w:val="DefaultParagraphFont"/>
    <w:link w:val="EndnoteText"/>
    <w:rsid w:val="00B053DF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character" w:customStyle="1" w:styleId="EndnoteTextChar1">
    <w:name w:val="Endnote Text Char1"/>
    <w:basedOn w:val="DefaultParagraphFont"/>
    <w:rsid w:val="00B053DF"/>
    <w:rPr>
      <w:rFonts w:ascii="Times New Roman" w:eastAsia="Times New Roman" w:hAnsi="Times New Roman" w:cs="Times New Roman"/>
      <w:sz w:val="20"/>
    </w:rPr>
  </w:style>
  <w:style w:type="character" w:customStyle="1" w:styleId="EndnotentextZchn1">
    <w:name w:val="Endnotentext Zchn1"/>
    <w:basedOn w:val="DefaultParagraphFont"/>
    <w:rsid w:val="00B053DF"/>
    <w:rPr>
      <w:rFonts w:ascii="Times New Roman" w:eastAsia="Times New Roman" w:hAnsi="Times New Roman" w:cs="Times New Roman"/>
      <w:sz w:val="20"/>
    </w:rPr>
  </w:style>
  <w:style w:type="character" w:customStyle="1" w:styleId="FamilyName">
    <w:name w:val="Family Name"/>
    <w:basedOn w:val="DefaultParagraphFont"/>
    <w:rsid w:val="00B053DF"/>
    <w:rPr>
      <w:shd w:val="clear" w:color="auto" w:fill="87F2C2"/>
    </w:rPr>
  </w:style>
  <w:style w:type="character" w:styleId="FollowedHyperlink">
    <w:name w:val="FollowedHyperlink"/>
    <w:basedOn w:val="DefaultParagraphFont"/>
    <w:uiPriority w:val="99"/>
    <w:rsid w:val="00B053DF"/>
    <w:rPr>
      <w:color w:val="954F72"/>
      <w:u w:val="single"/>
    </w:rPr>
  </w:style>
  <w:style w:type="paragraph" w:styleId="Footer">
    <w:name w:val="footer"/>
    <w:basedOn w:val="Normal"/>
    <w:link w:val="FooterChar"/>
    <w:uiPriority w:val="99"/>
    <w:rsid w:val="00B053D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3DF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rsid w:val="00B053DF"/>
    <w:rPr>
      <w:vertAlign w:val="superscript"/>
    </w:rPr>
  </w:style>
  <w:style w:type="paragraph" w:styleId="FootnoteText">
    <w:name w:val="footnote text"/>
    <w:basedOn w:val="Normal"/>
    <w:link w:val="FootnoteTextChar"/>
    <w:rsid w:val="00B053DF"/>
    <w:rPr>
      <w:rFonts w:ascii="Calibri" w:eastAsia="Calibri" w:hAnsi="Calibri" w:cs="Calibri"/>
    </w:rPr>
  </w:style>
  <w:style w:type="character" w:customStyle="1" w:styleId="FootnoteTextChar">
    <w:name w:val="Footnote Text Char"/>
    <w:basedOn w:val="DefaultParagraphFont"/>
    <w:link w:val="FootnoteText"/>
    <w:rsid w:val="00B053DF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paragraph" w:customStyle="1" w:styleId="Formula">
    <w:name w:val="Formula"/>
    <w:basedOn w:val="Normal"/>
    <w:rsid w:val="00B053DF"/>
    <w:pPr>
      <w:shd w:val="clear" w:color="auto" w:fill="FFF5ED"/>
      <w:spacing w:before="120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GeneSequence">
    <w:name w:val="Gene Sequence"/>
    <w:basedOn w:val="DefaultParagraphFont"/>
    <w:rsid w:val="00B053DF"/>
    <w:rPr>
      <w:shd w:val="clear" w:color="auto" w:fill="FFCDF2"/>
    </w:rPr>
  </w:style>
  <w:style w:type="character" w:customStyle="1" w:styleId="GivenName">
    <w:name w:val="Given Name"/>
    <w:basedOn w:val="DefaultParagraphFont"/>
    <w:rsid w:val="00B053DF"/>
    <w:rPr>
      <w:shd w:val="clear" w:color="auto" w:fill="CFF9E6"/>
    </w:rPr>
  </w:style>
  <w:style w:type="paragraph" w:customStyle="1" w:styleId="Glossary">
    <w:name w:val="Glossary"/>
    <w:basedOn w:val="Normal"/>
    <w:rsid w:val="00B053DF"/>
    <w:pPr>
      <w:shd w:val="clear" w:color="auto" w:fill="FFEDF0"/>
      <w:spacing w:before="120" w:line="432" w:lineRule="auto"/>
    </w:pPr>
    <w:rPr>
      <w:rFonts w:ascii="Calibri" w:eastAsia="Calibri" w:hAnsi="Calibri" w:cs="Calibri"/>
      <w:shd w:val="clear" w:color="auto" w:fill="FFEDF0"/>
    </w:rPr>
  </w:style>
  <w:style w:type="character" w:customStyle="1" w:styleId="GlossaryTerm">
    <w:name w:val="Glossary Term"/>
    <w:basedOn w:val="DefaultParagraphFont"/>
    <w:rsid w:val="00B053DF"/>
    <w:rPr>
      <w:shd w:val="clear" w:color="auto" w:fill="FFCFD7"/>
    </w:rPr>
  </w:style>
  <w:style w:type="character" w:customStyle="1" w:styleId="GrantID">
    <w:name w:val="Grant ID"/>
    <w:basedOn w:val="DefaultParagraphFont"/>
    <w:rsid w:val="00B053DF"/>
    <w:rPr>
      <w:shd w:val="clear" w:color="auto" w:fill="DDA5FF"/>
    </w:rPr>
  </w:style>
  <w:style w:type="table" w:styleId="GridTable1Light">
    <w:name w:val="Grid Table 1 Light"/>
    <w:basedOn w:val="TableNormal"/>
    <w:rsid w:val="00B053DF"/>
    <w:pPr>
      <w:spacing w:after="0" w:line="240" w:lineRule="auto"/>
    </w:pPr>
    <w:rPr>
      <w:rFonts w:ascii="Times New Roman" w:hAnsi="Times New Roman" w:cs="Times New Roman"/>
      <w:color w:val="657C9C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tblPr/>
      <w:tcPr>
        <w:tcBorders>
          <w:bottom w:val="single" w:sz="12" w:space="0" w:color="666666"/>
        </w:tcBorders>
      </w:tcPr>
    </w:tblStylePr>
    <w:tblStylePr w:type="lastRow">
      <w:tblPr/>
      <w:tcPr>
        <w:tcBorders>
          <w:top w:val="double" w:sz="2" w:space="0" w:color="666666"/>
        </w:tcBorders>
      </w:tcPr>
    </w:tblStylePr>
  </w:style>
  <w:style w:type="paragraph" w:styleId="Header">
    <w:name w:val="header"/>
    <w:basedOn w:val="Normal"/>
    <w:link w:val="HeaderChar"/>
    <w:uiPriority w:val="99"/>
    <w:rsid w:val="00B053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3DF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053DF"/>
    <w:rPr>
      <w:rFonts w:ascii="Calibri" w:eastAsia="Calibri Light" w:hAnsi="Calibri" w:cs="Calibri"/>
      <w:b/>
      <w:color w:val="000000"/>
      <w:kern w:val="0"/>
      <w:sz w:val="24"/>
      <w:szCs w:val="16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053DF"/>
    <w:rPr>
      <w:rFonts w:ascii="Calibri Light" w:eastAsia="Calibri Light" w:hAnsi="Calibri Light" w:cs="Calibri Light"/>
      <w:b/>
      <w:iCs/>
      <w:color w:val="156082" w:themeColor="accent1"/>
      <w:kern w:val="0"/>
      <w:sz w:val="24"/>
      <w:szCs w:val="24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rsid w:val="00B053DF"/>
    <w:rPr>
      <w:rFonts w:ascii="Calibri Light" w:eastAsia="Calibri Light" w:hAnsi="Calibri Light" w:cs="Calibri Light"/>
      <w:b/>
      <w:bCs/>
      <w:i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rsid w:val="00B053DF"/>
    <w:rPr>
      <w:rFonts w:ascii="Times New Roman" w:eastAsia="Times New Roman" w:hAnsi="Times New Roman" w:cs="Times New Roman"/>
      <w:b/>
      <w:color w:val="000000"/>
      <w:kern w:val="0"/>
      <w:sz w:val="20"/>
      <w:szCs w:val="2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rsid w:val="00B053DF"/>
    <w:rPr>
      <w:rFonts w:ascii="Calibri Light" w:eastAsia="Calibri Light" w:hAnsi="Calibri Light" w:cs="Calibri Light"/>
      <w:b/>
      <w:color w:val="3F6FA2"/>
      <w:kern w:val="0"/>
      <w:sz w:val="24"/>
      <w:szCs w:val="20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rsid w:val="00B053DF"/>
    <w:rPr>
      <w:rFonts w:ascii="Calibri Light" w:eastAsia="Calibri Light" w:hAnsi="Calibri Light" w:cs="Calibri Light"/>
      <w:color w:val="5B89C1"/>
      <w:kern w:val="0"/>
      <w:sz w:val="24"/>
      <w:szCs w:val="20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rsid w:val="00B053DF"/>
    <w:rPr>
      <w:rFonts w:ascii="Calibri Light" w:eastAsia="Calibri Light" w:hAnsi="Calibri Light" w:cs="Calibri Light"/>
      <w:b/>
      <w:color w:val="235683"/>
      <w:kern w:val="0"/>
      <w:szCs w:val="20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rsid w:val="00B053DF"/>
    <w:rPr>
      <w:rFonts w:ascii="Calibri Light" w:eastAsia="Calibri Light" w:hAnsi="Calibri Light" w:cs="Calibri Light"/>
      <w:color w:val="3F6FA2"/>
      <w:kern w:val="0"/>
      <w:szCs w:val="20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rsid w:val="00B053DF"/>
    <w:rPr>
      <w:rFonts w:ascii="Calibri Light" w:eastAsia="Calibri Light" w:hAnsi="Calibri Light" w:cs="Calibri Light"/>
      <w:color w:val="5B89C1"/>
      <w:kern w:val="0"/>
      <w:sz w:val="20"/>
      <w:szCs w:val="20"/>
      <w:lang w:val="en-US"/>
      <w14:ligatures w14:val="none"/>
    </w:rPr>
  </w:style>
  <w:style w:type="character" w:customStyle="1" w:styleId="Heading">
    <w:name w:val="Heading:"/>
    <w:basedOn w:val="DefaultParagraphFont"/>
    <w:rsid w:val="00B053DF"/>
    <w:rPr>
      <w:color w:val="5B89C1"/>
    </w:rPr>
  </w:style>
  <w:style w:type="character" w:styleId="Hyperlink">
    <w:name w:val="Hyperlink"/>
    <w:basedOn w:val="DefaultParagraphFont"/>
    <w:uiPriority w:val="99"/>
    <w:rsid w:val="00B053DF"/>
    <w:rPr>
      <w:color w:val="0563C1"/>
      <w:u w:val="single"/>
    </w:rPr>
  </w:style>
  <w:style w:type="character" w:customStyle="1" w:styleId="IssueNumber">
    <w:name w:val="Issue Number"/>
    <w:basedOn w:val="DefaultParagraphFont"/>
    <w:rsid w:val="00B053DF"/>
    <w:rPr>
      <w:shd w:val="clear" w:color="auto" w:fill="CDD5FF"/>
    </w:rPr>
  </w:style>
  <w:style w:type="paragraph" w:customStyle="1" w:styleId="Keywords">
    <w:name w:val="Keywords"/>
    <w:basedOn w:val="Normal"/>
    <w:rsid w:val="00B053DF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Label">
    <w:name w:val="Label"/>
    <w:basedOn w:val="DefaultParagraphFont"/>
    <w:rsid w:val="00B053DF"/>
    <w:rPr>
      <w:shd w:val="clear" w:color="auto" w:fill="FFC391"/>
      <w:vertAlign w:val="baseline"/>
    </w:rPr>
  </w:style>
  <w:style w:type="character" w:styleId="LineNumber">
    <w:name w:val="line number"/>
    <w:basedOn w:val="DefaultParagraphFont"/>
    <w:uiPriority w:val="99"/>
    <w:rsid w:val="00B053DF"/>
  </w:style>
  <w:style w:type="paragraph" w:styleId="List">
    <w:name w:val="List"/>
    <w:basedOn w:val="Normal"/>
    <w:rsid w:val="00B053DF"/>
    <w:pPr>
      <w:ind w:left="400" w:hanging="400"/>
    </w:pPr>
    <w:rPr>
      <w:rFonts w:ascii="Calibri" w:eastAsia="Calibri" w:hAnsi="Calibri" w:cs="Calibri"/>
      <w:sz w:val="22"/>
    </w:rPr>
  </w:style>
  <w:style w:type="paragraph" w:styleId="List2">
    <w:name w:val="List 2"/>
    <w:basedOn w:val="Normal"/>
    <w:rsid w:val="00B053DF"/>
    <w:pPr>
      <w:ind w:left="800" w:hanging="400"/>
    </w:pPr>
    <w:rPr>
      <w:rFonts w:ascii="Calibri" w:eastAsia="Calibri" w:hAnsi="Calibri" w:cs="Calibri"/>
      <w:sz w:val="22"/>
    </w:rPr>
  </w:style>
  <w:style w:type="paragraph" w:styleId="List3">
    <w:name w:val="List 3"/>
    <w:basedOn w:val="Normal"/>
    <w:rsid w:val="00B053DF"/>
    <w:pPr>
      <w:ind w:left="1200" w:hanging="400"/>
    </w:pPr>
    <w:rPr>
      <w:rFonts w:ascii="Calibri" w:eastAsia="Calibri" w:hAnsi="Calibri" w:cs="Calibri"/>
      <w:sz w:val="22"/>
    </w:rPr>
  </w:style>
  <w:style w:type="paragraph" w:styleId="List4">
    <w:name w:val="List 4"/>
    <w:basedOn w:val="Normal"/>
    <w:rsid w:val="00B053DF"/>
    <w:pPr>
      <w:ind w:left="1600" w:hanging="400"/>
    </w:pPr>
    <w:rPr>
      <w:rFonts w:ascii="Calibri" w:eastAsia="Calibri" w:hAnsi="Calibri" w:cs="Calibri"/>
      <w:sz w:val="22"/>
    </w:rPr>
  </w:style>
  <w:style w:type="paragraph" w:styleId="List5">
    <w:name w:val="List 5"/>
    <w:basedOn w:val="Normal"/>
    <w:rsid w:val="00B053DF"/>
    <w:pPr>
      <w:ind w:left="1800" w:hanging="400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Normal"/>
    <w:rsid w:val="00B053DF"/>
    <w:pPr>
      <w:ind w:left="1860" w:hanging="4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Normal"/>
    <w:rsid w:val="00B053DF"/>
    <w:pPr>
      <w:ind w:left="1920" w:hanging="400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Normal"/>
    <w:rsid w:val="00B053DF"/>
    <w:pPr>
      <w:ind w:left="1980" w:hanging="400"/>
    </w:pPr>
    <w:rPr>
      <w:rFonts w:ascii="Calibri" w:eastAsia="Calibri" w:hAnsi="Calibri" w:cs="Calibri"/>
      <w:sz w:val="22"/>
    </w:rPr>
  </w:style>
  <w:style w:type="paragraph" w:styleId="ListParagraph">
    <w:name w:val="List Paragraph"/>
    <w:basedOn w:val="Normal"/>
    <w:uiPriority w:val="52"/>
    <w:qFormat/>
    <w:rsid w:val="00B053DF"/>
    <w:pPr>
      <w:ind w:left="720"/>
      <w:contextualSpacing/>
    </w:pPr>
  </w:style>
  <w:style w:type="character" w:customStyle="1" w:styleId="Location">
    <w:name w:val="Location"/>
    <w:basedOn w:val="DefaultParagraphFont"/>
    <w:rsid w:val="00B053DF"/>
    <w:rPr>
      <w:shd w:val="clear" w:color="auto" w:fill="F9EDFF"/>
    </w:rPr>
  </w:style>
  <w:style w:type="character" w:styleId="Mention">
    <w:name w:val="Mention"/>
    <w:basedOn w:val="DefaultParagraphFont"/>
    <w:rsid w:val="00B053DF"/>
    <w:rPr>
      <w:color w:val="2B579A"/>
    </w:rPr>
  </w:style>
  <w:style w:type="character" w:customStyle="1" w:styleId="Miscellaneous">
    <w:name w:val="Miscellaneous"/>
    <w:basedOn w:val="DefaultParagraphFont"/>
    <w:rsid w:val="00B053DF"/>
    <w:rPr>
      <w:shd w:val="clear" w:color="auto" w:fill="F0F0F0"/>
    </w:rPr>
  </w:style>
  <w:style w:type="character" w:customStyle="1" w:styleId="NameScientific">
    <w:name w:val="Name Scientific"/>
    <w:basedOn w:val="DefaultParagraphFont"/>
    <w:rsid w:val="00B053DF"/>
    <w:rPr>
      <w:shd w:val="clear" w:color="auto" w:fill="91E0FF"/>
    </w:rPr>
  </w:style>
  <w:style w:type="paragraph" w:styleId="NormalWeb">
    <w:name w:val="Normal (Web)"/>
    <w:basedOn w:val="Normal"/>
    <w:uiPriority w:val="99"/>
    <w:qFormat/>
    <w:rsid w:val="00B053DF"/>
    <w:pPr>
      <w:spacing w:before="100" w:beforeAutospacing="1" w:after="100" w:afterAutospacing="1" w:line="240" w:lineRule="auto"/>
      <w:jc w:val="left"/>
    </w:pPr>
  </w:style>
  <w:style w:type="paragraph" w:styleId="NormalIndent">
    <w:name w:val="Normal Indent"/>
    <w:basedOn w:val="Normal"/>
    <w:qFormat/>
    <w:rsid w:val="00B053DF"/>
    <w:pPr>
      <w:ind w:firstLine="48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rsid w:val="00B053DF"/>
    <w:pPr>
      <w:shd w:val="clear" w:color="auto" w:fill="FFFCED"/>
      <w:spacing w:line="432" w:lineRule="auto"/>
    </w:pPr>
    <w:rPr>
      <w:rFonts w:ascii="Calibri" w:eastAsia="Calibri" w:hAnsi="Calibri" w:cs="Calibri"/>
      <w:shd w:val="clear" w:color="auto" w:fill="FFFCED"/>
    </w:rPr>
  </w:style>
  <w:style w:type="table" w:customStyle="1" w:styleId="OldDefaultTableStyle">
    <w:name w:val="Old Default Table Style"/>
    <w:rsid w:val="00B053DF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en-US"/>
      <w14:ligatures w14:val="none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Organization">
    <w:name w:val="Organization"/>
    <w:basedOn w:val="DefaultParagraphFont"/>
    <w:rsid w:val="00B053DF"/>
    <w:rPr>
      <w:shd w:val="clear" w:color="auto" w:fill="D1FFB5"/>
    </w:rPr>
  </w:style>
  <w:style w:type="character" w:styleId="PageNumber">
    <w:name w:val="page number"/>
    <w:basedOn w:val="DefaultParagraphFont"/>
    <w:rsid w:val="00B053DF"/>
  </w:style>
  <w:style w:type="character" w:customStyle="1" w:styleId="PageNumbers">
    <w:name w:val="Page Numbers"/>
    <w:basedOn w:val="DefaultParagraphFont"/>
    <w:rsid w:val="00B053DF"/>
    <w:rPr>
      <w:shd w:val="clear" w:color="auto" w:fill="FFEDF0"/>
    </w:rPr>
  </w:style>
  <w:style w:type="character" w:customStyle="1" w:styleId="Postcode">
    <w:name w:val="Postcode"/>
    <w:basedOn w:val="DefaultParagraphFont"/>
    <w:rsid w:val="00B053DF"/>
    <w:rPr>
      <w:shd w:val="clear" w:color="auto" w:fill="BEBEBE"/>
    </w:rPr>
  </w:style>
  <w:style w:type="character" w:customStyle="1" w:styleId="Publisher">
    <w:name w:val="Publisher"/>
    <w:basedOn w:val="DefaultParagraphFont"/>
    <w:rsid w:val="00B053DF"/>
    <w:rPr>
      <w:shd w:val="clear" w:color="auto" w:fill="F2DDFF"/>
    </w:rPr>
  </w:style>
  <w:style w:type="paragraph" w:customStyle="1" w:styleId="Quotation">
    <w:name w:val="Quotation"/>
    <w:basedOn w:val="Normal"/>
    <w:rsid w:val="00B053DF"/>
    <w:pPr>
      <w:ind w:left="1200" w:right="120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Normal"/>
    <w:rsid w:val="00B053DF"/>
    <w:pPr>
      <w:spacing w:after="170"/>
      <w:ind w:left="1200"/>
      <w:jc w:val="right"/>
    </w:pPr>
    <w:rPr>
      <w:rFonts w:ascii="Calibri" w:eastAsia="Calibri" w:hAnsi="Calibri" w:cs="Calibri"/>
      <w:sz w:val="22"/>
    </w:rPr>
  </w:style>
  <w:style w:type="paragraph" w:styleId="Quote">
    <w:name w:val="Quote"/>
    <w:basedOn w:val="Normal"/>
    <w:link w:val="QuoteChar"/>
    <w:qFormat/>
    <w:rsid w:val="00B053DF"/>
    <w:pPr>
      <w:spacing w:before="200"/>
      <w:ind w:right="864"/>
    </w:pPr>
    <w:rPr>
      <w:i/>
      <w:color w:val="000000"/>
      <w:sz w:val="22"/>
    </w:rPr>
  </w:style>
  <w:style w:type="character" w:customStyle="1" w:styleId="QuoteChar">
    <w:name w:val="Quote Char"/>
    <w:basedOn w:val="DefaultParagraphFont"/>
    <w:link w:val="Quote"/>
    <w:rsid w:val="00B053DF"/>
    <w:rPr>
      <w:rFonts w:eastAsiaTheme="minorEastAsia"/>
      <w:i/>
      <w:color w:val="000000"/>
      <w:kern w:val="0"/>
      <w:szCs w:val="20"/>
      <w:lang w:val="en-US"/>
      <w14:ligatures w14:val="none"/>
    </w:rPr>
  </w:style>
  <w:style w:type="paragraph" w:customStyle="1" w:styleId="Reference">
    <w:name w:val="Reference"/>
    <w:basedOn w:val="Normal"/>
    <w:rsid w:val="00B053DF"/>
    <w:pPr>
      <w:spacing w:before="320"/>
      <w:ind w:left="40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DefaultParagraphFont"/>
    <w:rsid w:val="00B053DF"/>
    <w:rPr>
      <w:shd w:val="clear" w:color="auto" w:fill="D8E9EE"/>
    </w:rPr>
  </w:style>
  <w:style w:type="paragraph" w:styleId="Revision">
    <w:name w:val="Revision"/>
    <w:uiPriority w:val="99"/>
    <w:rsid w:val="00B053DF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Source">
    <w:name w:val="Source"/>
    <w:basedOn w:val="DefaultParagraphFont"/>
    <w:rsid w:val="00B053DF"/>
    <w:rPr>
      <w:shd w:val="clear" w:color="auto" w:fill="C1EDFF"/>
    </w:rPr>
  </w:style>
  <w:style w:type="paragraph" w:customStyle="1" w:styleId="Statement">
    <w:name w:val="Statement"/>
    <w:basedOn w:val="Normal"/>
    <w:rsid w:val="00B053DF"/>
    <w:pPr>
      <w:ind w:left="900"/>
    </w:pPr>
    <w:rPr>
      <w:rFonts w:ascii="Calibri" w:eastAsia="Calibri" w:hAnsi="Calibri" w:cs="Calibri"/>
      <w:sz w:val="22"/>
    </w:rPr>
  </w:style>
  <w:style w:type="character" w:styleId="Strong">
    <w:name w:val="Strong"/>
    <w:basedOn w:val="DefaultParagraphFont"/>
    <w:qFormat/>
    <w:rsid w:val="00B053DF"/>
    <w:rPr>
      <w:b/>
    </w:rPr>
  </w:style>
  <w:style w:type="paragraph" w:styleId="Subtitle">
    <w:name w:val="Subtitle"/>
    <w:basedOn w:val="Normal"/>
    <w:link w:val="SubtitleChar"/>
    <w:qFormat/>
    <w:rsid w:val="00B053DF"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SubtitleChar">
    <w:name w:val="Subtitle Char"/>
    <w:basedOn w:val="DefaultParagraphFont"/>
    <w:link w:val="Subtitle"/>
    <w:rsid w:val="00B053DF"/>
    <w:rPr>
      <w:rFonts w:ascii="Calibri" w:eastAsia="Calibri" w:hAnsi="Calibri" w:cs="Calibri"/>
      <w:kern w:val="0"/>
      <w:sz w:val="38"/>
      <w:szCs w:val="20"/>
      <w:lang w:val="en-US"/>
      <w14:ligatures w14:val="none"/>
    </w:rPr>
  </w:style>
  <w:style w:type="paragraph" w:customStyle="1" w:styleId="Surtitle">
    <w:name w:val="Surtitle"/>
    <w:basedOn w:val="Normal"/>
    <w:qFormat/>
    <w:rsid w:val="00B053DF"/>
    <w:pPr>
      <w:spacing w:line="208" w:lineRule="auto"/>
      <w:jc w:val="left"/>
    </w:pPr>
    <w:rPr>
      <w:rFonts w:ascii="Calibri" w:eastAsia="Calibri" w:hAnsi="Calibri" w:cs="Calibri"/>
      <w:sz w:val="38"/>
    </w:rPr>
  </w:style>
  <w:style w:type="table" w:customStyle="1" w:styleId="Tabellenraster1">
    <w:name w:val="Tabellenraster1"/>
    <w:basedOn w:val="TableNormal"/>
    <w:rsid w:val="00B053DF"/>
    <w:pPr>
      <w:spacing w:after="0" w:line="240" w:lineRule="auto"/>
    </w:pPr>
    <w:rPr>
      <w:rFonts w:ascii="Times New Roman" w:hAnsi="Times New Roman" w:cs="Times New Roman"/>
      <w:kern w:val="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rsid w:val="00B053DF"/>
    <w:pPr>
      <w:spacing w:after="0" w:line="240" w:lineRule="auto"/>
    </w:pPr>
    <w:rPr>
      <w:rFonts w:ascii="Times New Roman" w:hAnsi="Times New Roman" w:cs="Times New Roman"/>
      <w:kern w:val="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rsid w:val="00B053DF"/>
    <w:pPr>
      <w:spacing w:after="0" w:line="240" w:lineRule="auto"/>
    </w:pPr>
    <w:rPr>
      <w:rFonts w:ascii="Times New Roman" w:hAnsi="Times New Roman" w:cs="Times New Roman"/>
      <w:kern w:val="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">
    <w:name w:val="Table Body"/>
    <w:basedOn w:val="Normal"/>
    <w:rsid w:val="00B053DF"/>
    <w:pPr>
      <w:spacing w:line="396" w:lineRule="auto"/>
      <w:jc w:val="left"/>
    </w:pPr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B053DF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leHead">
    <w:name w:val="Table Head"/>
    <w:basedOn w:val="Normal"/>
    <w:rsid w:val="00B053DF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TableHeadSpan">
    <w:name w:val="Table Head Span"/>
    <w:basedOn w:val="Normal"/>
    <w:rsid w:val="00B053DF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TableList">
    <w:name w:val="Table List"/>
    <w:basedOn w:val="Normal"/>
    <w:rsid w:val="00B053DF"/>
    <w:pPr>
      <w:ind w:left="300" w:hanging="300"/>
      <w:jc w:val="left"/>
    </w:pPr>
    <w:rPr>
      <w:rFonts w:ascii="Calibri" w:eastAsia="Calibri" w:hAnsi="Calibri" w:cs="Calibri"/>
    </w:rPr>
  </w:style>
  <w:style w:type="paragraph" w:customStyle="1" w:styleId="TableNote">
    <w:name w:val="Table Note"/>
    <w:basedOn w:val="Normal"/>
    <w:rsid w:val="00B053DF"/>
    <w:rPr>
      <w:rFonts w:ascii="Calibri" w:eastAsia="Calibri" w:hAnsi="Calibri" w:cs="Calibri"/>
      <w:sz w:val="18"/>
    </w:rPr>
  </w:style>
  <w:style w:type="paragraph" w:styleId="Title">
    <w:name w:val="Title"/>
    <w:basedOn w:val="Normal"/>
    <w:link w:val="TitleChar"/>
    <w:qFormat/>
    <w:rsid w:val="00B053DF"/>
    <w:pPr>
      <w:contextualSpacing/>
    </w:pPr>
    <w:rPr>
      <w:rFonts w:ascii="Calibri Light" w:eastAsia="Calibri Light" w:hAnsi="Calibri Light" w:cs="Calibri Light"/>
      <w:sz w:val="44"/>
    </w:rPr>
  </w:style>
  <w:style w:type="character" w:customStyle="1" w:styleId="TitleChar">
    <w:name w:val="Title Char"/>
    <w:basedOn w:val="DefaultParagraphFont"/>
    <w:link w:val="Title"/>
    <w:rsid w:val="00B053DF"/>
    <w:rPr>
      <w:rFonts w:ascii="Calibri Light" w:eastAsia="Calibri Light" w:hAnsi="Calibri Light" w:cs="Calibri Light"/>
      <w:kern w:val="0"/>
      <w:sz w:val="44"/>
      <w:szCs w:val="20"/>
      <w:lang w:val="en-US"/>
      <w14:ligatures w14:val="none"/>
    </w:rPr>
  </w:style>
  <w:style w:type="paragraph" w:styleId="TOC1">
    <w:name w:val="toc 1"/>
    <w:basedOn w:val="Normal"/>
    <w:rsid w:val="00B053DF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rsid w:val="00B053DF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rsid w:val="00B053DF"/>
    <w:rPr>
      <w:rFonts w:ascii="Calibri" w:eastAsia="Calibri" w:hAnsi="Calibri" w:cs="Calibri"/>
      <w:sz w:val="22"/>
    </w:rPr>
  </w:style>
  <w:style w:type="paragraph" w:styleId="TOC4">
    <w:name w:val="toc 4"/>
    <w:basedOn w:val="Normal"/>
    <w:rsid w:val="00B053DF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rsid w:val="00B053DF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rsid w:val="00B053DF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rsid w:val="00B053DF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rsid w:val="00B053DF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rsid w:val="00B053DF"/>
    <w:pPr>
      <w:spacing w:line="330" w:lineRule="exact"/>
    </w:pPr>
    <w:rPr>
      <w:rFonts w:ascii="Calibri" w:eastAsia="Calibri" w:hAnsi="Calibri" w:cs="Calibri"/>
    </w:rPr>
  </w:style>
  <w:style w:type="character" w:styleId="UnresolvedMention">
    <w:name w:val="Unresolved Mention"/>
    <w:basedOn w:val="DefaultParagraphFont"/>
    <w:uiPriority w:val="99"/>
    <w:rsid w:val="00B053DF"/>
    <w:rPr>
      <w:color w:val="605E5C"/>
    </w:rPr>
  </w:style>
  <w:style w:type="character" w:customStyle="1" w:styleId="VolumeNumber">
    <w:name w:val="Volume Number"/>
    <w:basedOn w:val="DefaultParagraphFont"/>
    <w:rsid w:val="00B053DF"/>
    <w:rPr>
      <w:shd w:val="clear" w:color="auto" w:fill="EDF0FF"/>
    </w:rPr>
  </w:style>
  <w:style w:type="character" w:customStyle="1" w:styleId="wpaicg-chat-message">
    <w:name w:val="wpaicg-chat-message"/>
    <w:basedOn w:val="DefaultParagraphFont"/>
    <w:rsid w:val="00B053DF"/>
  </w:style>
  <w:style w:type="character" w:customStyle="1" w:styleId="Year">
    <w:name w:val="Year"/>
    <w:basedOn w:val="DefaultParagraphFont"/>
    <w:rsid w:val="00B053DF"/>
    <w:rPr>
      <w:shd w:val="clear" w:color="auto" w:fill="FFF6C9"/>
    </w:rPr>
  </w:style>
  <w:style w:type="character" w:styleId="IntenseEmphasis">
    <w:name w:val="Intense Emphasis"/>
    <w:basedOn w:val="DefaultParagraphFont"/>
    <w:uiPriority w:val="21"/>
    <w:qFormat/>
    <w:rsid w:val="00A209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09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09C9"/>
    <w:rPr>
      <w:rFonts w:ascii="Times New Roman" w:hAnsi="Times New Roman" w:cs="Times New Roman"/>
      <w:i/>
      <w:iCs/>
      <w:color w:val="0F4761" w:themeColor="accent1" w:themeShade="BF"/>
      <w:kern w:val="0"/>
      <w:sz w:val="20"/>
      <w:szCs w:val="20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A209C9"/>
    <w:rPr>
      <w:b/>
      <w:bCs/>
      <w:smallCaps/>
      <w:color w:val="0F4761" w:themeColor="accent1" w:themeShade="BF"/>
      <w:spacing w:val="5"/>
    </w:rPr>
  </w:style>
  <w:style w:type="character" w:customStyle="1" w:styleId="Char1">
    <w:name w:val="메모 텍스트 Char1"/>
    <w:basedOn w:val="DefaultParagraphFont"/>
    <w:uiPriority w:val="99"/>
    <w:semiHidden/>
    <w:rsid w:val="00A209C9"/>
  </w:style>
  <w:style w:type="character" w:customStyle="1" w:styleId="Char10">
    <w:name w:val="바닥글 Char1"/>
    <w:basedOn w:val="DefaultParagraphFont"/>
    <w:uiPriority w:val="99"/>
    <w:semiHidden/>
    <w:rsid w:val="00A209C9"/>
  </w:style>
  <w:style w:type="character" w:customStyle="1" w:styleId="EndNoteBibliographyChar">
    <w:name w:val="EndNote Bibliography Char"/>
    <w:basedOn w:val="DefaultParagraphFont"/>
    <w:link w:val="EndNoteBibliography"/>
    <w:semiHidden/>
    <w:rsid w:val="00A209C9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semiHidden/>
    <w:rsid w:val="00A209C9"/>
    <w:pPr>
      <w:spacing w:line="240" w:lineRule="auto"/>
    </w:pPr>
    <w:rPr>
      <w:rFonts w:ascii="Malgun Gothic" w:eastAsia="Malgun Gothic" w:hAnsi="Malgun Gothic"/>
      <w:noProof/>
      <w:sz w:val="22"/>
      <w:lang w:val="en-IN"/>
    </w:rPr>
  </w:style>
  <w:style w:type="paragraph" w:customStyle="1" w:styleId="Head">
    <w:name w:val="Head"/>
    <w:basedOn w:val="Normal"/>
    <w:rsid w:val="00A209C9"/>
    <w:pPr>
      <w:keepNext/>
      <w:widowControl/>
      <w:wordWrap/>
      <w:autoSpaceDE/>
      <w:autoSpaceDN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A209C9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09C9"/>
    <w:rPr>
      <w:rFonts w:ascii="Malgun Gothic" w:eastAsia="Malgun Gothic" w:hAnsi="Malgun Gothic"/>
      <w:noProof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4272</Words>
  <Characters>24354</Characters>
  <Application>Microsoft Office Word</Application>
  <DocSecurity>0</DocSecurity>
  <Lines>202</Lines>
  <Paragraphs>57</Paragraphs>
  <ScaleCrop>false</ScaleCrop>
  <Company/>
  <LinksUpToDate>false</LinksUpToDate>
  <CharactersWithSpaces>28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4</cp:revision>
  <dcterms:created xsi:type="dcterms:W3CDTF">2024-07-25T15:05:00Z</dcterms:created>
  <dcterms:modified xsi:type="dcterms:W3CDTF">2024-07-25T15:07:00Z</dcterms:modified>
</cp:coreProperties>
</file>